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B5E51" w14:textId="77777777" w:rsidR="007D493E" w:rsidRPr="00E15B24" w:rsidRDefault="00FD3DBC">
      <w:pPr>
        <w:widowControl/>
        <w:jc w:val="left"/>
        <w:rPr>
          <w:rFonts w:ascii="Times New Roman" w:eastAsia="Times New Roman" w:hAnsi="Times New Roman" w:cs="Times New Roman"/>
          <w:b/>
        </w:rPr>
      </w:pPr>
      <w:r w:rsidRPr="00E15B24">
        <w:rPr>
          <w:rFonts w:ascii="Times New Roman" w:eastAsia="Times New Roman" w:hAnsi="Times New Roman" w:cs="Times New Roman"/>
          <w:b/>
        </w:rPr>
        <w:t>Supplementary Information</w:t>
      </w:r>
    </w:p>
    <w:p w14:paraId="349B5E52" w14:textId="77777777" w:rsidR="007D493E" w:rsidRPr="00E15B24" w:rsidRDefault="007D493E">
      <w:pPr>
        <w:widowControl/>
        <w:jc w:val="left"/>
        <w:rPr>
          <w:rFonts w:ascii="Times New Roman" w:eastAsia="Times New Roman" w:hAnsi="Times New Roman" w:cs="Times New Roman"/>
          <w:b/>
        </w:rPr>
      </w:pPr>
    </w:p>
    <w:p w14:paraId="349B5E53" w14:textId="60884BD5" w:rsidR="007D493E" w:rsidRPr="00E15B24" w:rsidRDefault="00FD3DBC">
      <w:pPr>
        <w:widowControl/>
        <w:jc w:val="left"/>
        <w:rPr>
          <w:rFonts w:ascii="Times New Roman" w:eastAsia="Times New Roman" w:hAnsi="Times New Roman" w:cs="Times New Roman"/>
          <w:b/>
        </w:rPr>
      </w:pPr>
      <w:r w:rsidRPr="00E15B24">
        <w:rPr>
          <w:rFonts w:ascii="Times New Roman" w:eastAsia="Times New Roman" w:hAnsi="Times New Roman" w:cs="Times New Roman"/>
          <w:b/>
        </w:rPr>
        <w:t xml:space="preserve">Intraspecific differences in habitat depth in </w:t>
      </w:r>
      <w:r w:rsidR="00C34B37" w:rsidRPr="00E15B24">
        <w:rPr>
          <w:rFonts w:ascii="Times New Roman" w:eastAsia="Times New Roman" w:hAnsi="Times New Roman" w:cs="Times New Roman"/>
          <w:b/>
        </w:rPr>
        <w:t xml:space="preserve">a </w:t>
      </w:r>
      <w:r w:rsidRPr="00E15B24">
        <w:rPr>
          <w:rFonts w:ascii="Times New Roman" w:eastAsia="Times New Roman" w:hAnsi="Times New Roman" w:cs="Times New Roman"/>
          <w:b/>
        </w:rPr>
        <w:t>deep-sea isopod</w:t>
      </w:r>
      <w:r w:rsidR="00C34B37" w:rsidRPr="00E15B24">
        <w:rPr>
          <w:rFonts w:ascii="Times New Roman" w:eastAsia="Times New Roman" w:hAnsi="Times New Roman" w:cs="Times New Roman"/>
          <w:b/>
        </w:rPr>
        <w:t>,</w:t>
      </w:r>
      <w:r w:rsidRPr="00E15B24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E15B24">
        <w:rPr>
          <w:rFonts w:ascii="Times New Roman" w:eastAsia="Times New Roman" w:hAnsi="Times New Roman" w:cs="Times New Roman"/>
          <w:b/>
          <w:i/>
        </w:rPr>
        <w:t>Bathynomus</w:t>
      </w:r>
      <w:proofErr w:type="spellEnd"/>
      <w:r w:rsidRPr="00E15B24">
        <w:rPr>
          <w:rFonts w:ascii="Times New Roman" w:eastAsia="Times New Roman" w:hAnsi="Times New Roman" w:cs="Times New Roman"/>
          <w:b/>
          <w:i/>
        </w:rPr>
        <w:t xml:space="preserve"> </w:t>
      </w:r>
      <w:proofErr w:type="spellStart"/>
      <w:r w:rsidRPr="00E15B24">
        <w:rPr>
          <w:rFonts w:ascii="Times New Roman" w:eastAsia="Times New Roman" w:hAnsi="Times New Roman" w:cs="Times New Roman"/>
          <w:b/>
          <w:i/>
        </w:rPr>
        <w:t>doederleini</w:t>
      </w:r>
      <w:proofErr w:type="spellEnd"/>
      <w:r w:rsidRPr="00E15B24">
        <w:rPr>
          <w:rFonts w:ascii="Times New Roman" w:eastAsia="Times New Roman" w:hAnsi="Times New Roman" w:cs="Times New Roman"/>
          <w:b/>
        </w:rPr>
        <w:t xml:space="preserve"> (Crustacea: Isopoda: </w:t>
      </w:r>
      <w:proofErr w:type="spellStart"/>
      <w:r w:rsidRPr="00E15B24">
        <w:rPr>
          <w:rFonts w:ascii="Times New Roman" w:eastAsia="Times New Roman" w:hAnsi="Times New Roman" w:cs="Times New Roman"/>
          <w:b/>
        </w:rPr>
        <w:t>Cirolanidae</w:t>
      </w:r>
      <w:proofErr w:type="spellEnd"/>
      <w:r w:rsidRPr="00E15B24">
        <w:rPr>
          <w:rFonts w:ascii="Times New Roman" w:eastAsia="Times New Roman" w:hAnsi="Times New Roman" w:cs="Times New Roman"/>
          <w:b/>
        </w:rPr>
        <w:t>)</w:t>
      </w:r>
      <w:r w:rsidR="00C34B37" w:rsidRPr="00E15B24">
        <w:rPr>
          <w:rFonts w:ascii="Times New Roman" w:eastAsia="Times New Roman" w:hAnsi="Times New Roman" w:cs="Times New Roman"/>
          <w:b/>
        </w:rPr>
        <w:t>,</w:t>
      </w:r>
      <w:r w:rsidRPr="00E15B24">
        <w:rPr>
          <w:rFonts w:ascii="Times New Roman" w:eastAsia="Times New Roman" w:hAnsi="Times New Roman" w:cs="Times New Roman"/>
          <w:b/>
        </w:rPr>
        <w:t xml:space="preserve"> off the west coast of Kyushu, Japan</w:t>
      </w:r>
    </w:p>
    <w:p w14:paraId="349B5E54" w14:textId="77777777" w:rsidR="007D493E" w:rsidRPr="00E15B24" w:rsidRDefault="007D493E">
      <w:pPr>
        <w:widowControl/>
        <w:jc w:val="left"/>
        <w:rPr>
          <w:rFonts w:ascii="Times New Roman" w:eastAsia="Times New Roman" w:hAnsi="Times New Roman" w:cs="Times New Roman"/>
          <w:b/>
        </w:rPr>
      </w:pPr>
    </w:p>
    <w:p w14:paraId="61BFDB6E" w14:textId="77777777" w:rsidR="00C97312" w:rsidRPr="00E15B24" w:rsidRDefault="00C97312" w:rsidP="00C97312">
      <w:pPr>
        <w:widowControl/>
        <w:spacing w:line="276" w:lineRule="auto"/>
        <w:jc w:val="left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>Sayano Anzai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, #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>, Shogo Tanaka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, #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>Shimpei</w:t>
      </w:r>
      <w:proofErr w:type="spellEnd"/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 xml:space="preserve"> Tsuchida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>, Riko Kato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 xml:space="preserve">, Siti </w:t>
      </w:r>
      <w:proofErr w:type="spellStart"/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>Syazwani</w:t>
      </w:r>
      <w:proofErr w:type="spellEnd"/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 xml:space="preserve"> Azmi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>, Shoma Izumi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>, Yutaka Maruyama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2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>, Sota Hoshina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3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>, Satoshi Masumi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2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>, Itaru Aizawa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2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>, Jun Uchida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3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>, Tsukasa Kinoshita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2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 xml:space="preserve">, </w:t>
      </w:r>
      <w:r w:rsidRPr="00E15B24">
        <w:rPr>
          <w:rFonts w:ascii="Times New Roman" w:eastAsia="Times New Roman" w:hAnsi="Times New Roman" w:cs="Times New Roman" w:hint="eastAsia"/>
          <w:bCs/>
          <w:sz w:val="20"/>
          <w:szCs w:val="20"/>
        </w:rPr>
        <w:t>N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>obuhiro Yamawaki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2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>, Takashi Aoshima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3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>, Yasuhiro Morii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2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>, Kenichi Shimizu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>, Mitsuharu Yagi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 xml:space="preserve">1, </w:t>
      </w:r>
      <w:r w:rsidRPr="00E15B24">
        <w:rPr>
          <w:rFonts w:ascii="Times New Roman" w:eastAsia="Times New Roman" w:hAnsi="Times New Roman" w:cs="Times New Roman"/>
          <w:bCs/>
          <w:sz w:val="20"/>
          <w:szCs w:val="20"/>
        </w:rPr>
        <w:t>*</w:t>
      </w:r>
    </w:p>
    <w:p w14:paraId="349B5E56" w14:textId="77777777" w:rsidR="007D493E" w:rsidRPr="00E15B24" w:rsidRDefault="007D493E">
      <w:pPr>
        <w:widowControl/>
        <w:jc w:val="left"/>
        <w:rPr>
          <w:rFonts w:ascii="Times New Roman" w:eastAsia="Times New Roman" w:hAnsi="Times New Roman" w:cs="Times New Roman"/>
          <w:b/>
        </w:rPr>
      </w:pPr>
    </w:p>
    <w:p w14:paraId="349B5E57" w14:textId="77777777" w:rsidR="007D493E" w:rsidRPr="00E15B24" w:rsidRDefault="00FD3DBC">
      <w:pPr>
        <w:widowControl/>
        <w:jc w:val="left"/>
        <w:rPr>
          <w:rFonts w:ascii="Times New Roman" w:eastAsia="Times New Roman" w:hAnsi="Times New Roman" w:cs="Times New Roman"/>
        </w:rPr>
      </w:pPr>
      <w:r w:rsidRPr="00E15B24">
        <w:rPr>
          <w:rFonts w:ascii="Times New Roman" w:eastAsia="Times New Roman" w:hAnsi="Times New Roman" w:cs="Times New Roman"/>
          <w:b/>
          <w:vertAlign w:val="superscript"/>
        </w:rPr>
        <w:t>1</w:t>
      </w:r>
      <w:r w:rsidRPr="00E15B24">
        <w:rPr>
          <w:rFonts w:ascii="Times New Roman" w:eastAsia="Times New Roman" w:hAnsi="Times New Roman" w:cs="Times New Roman"/>
        </w:rPr>
        <w:t>Graduate School of Integrated Science and Technology, Nagasaki University, Nagasaki 852-8521, Japan</w:t>
      </w:r>
    </w:p>
    <w:p w14:paraId="349B5E58" w14:textId="77777777" w:rsidR="007D493E" w:rsidRPr="00E15B24" w:rsidRDefault="00FD3DBC">
      <w:pPr>
        <w:widowControl/>
        <w:jc w:val="left"/>
        <w:rPr>
          <w:rFonts w:ascii="Times New Roman" w:eastAsia="Times New Roman" w:hAnsi="Times New Roman" w:cs="Times New Roman"/>
        </w:rPr>
      </w:pPr>
      <w:r w:rsidRPr="00E15B24">
        <w:rPr>
          <w:rFonts w:ascii="Times New Roman" w:eastAsia="Times New Roman" w:hAnsi="Times New Roman" w:cs="Times New Roman"/>
          <w:b/>
          <w:vertAlign w:val="superscript"/>
        </w:rPr>
        <w:t>2</w:t>
      </w:r>
      <w:r w:rsidRPr="00E15B24">
        <w:rPr>
          <w:rFonts w:ascii="Times New Roman" w:eastAsia="Times New Roman" w:hAnsi="Times New Roman" w:cs="Times New Roman"/>
        </w:rPr>
        <w:t>Training Ship Nagasaki-maru, Faculty of Fisheries, Nagasaki University, Nagasaki 852-8521, Japan</w:t>
      </w:r>
    </w:p>
    <w:p w14:paraId="349B5E59" w14:textId="77777777" w:rsidR="007D493E" w:rsidRPr="00E15B24" w:rsidRDefault="00FD3DBC">
      <w:pPr>
        <w:widowControl/>
        <w:jc w:val="left"/>
        <w:rPr>
          <w:rFonts w:ascii="Times New Roman" w:eastAsia="Times New Roman" w:hAnsi="Times New Roman" w:cs="Times New Roman"/>
        </w:rPr>
      </w:pPr>
      <w:r w:rsidRPr="00E15B24">
        <w:rPr>
          <w:rFonts w:ascii="Times New Roman" w:eastAsia="Times New Roman" w:hAnsi="Times New Roman" w:cs="Times New Roman"/>
          <w:b/>
          <w:vertAlign w:val="superscript"/>
        </w:rPr>
        <w:t>3</w:t>
      </w:r>
      <w:r w:rsidRPr="00E15B24">
        <w:rPr>
          <w:rFonts w:ascii="Times New Roman" w:eastAsia="Times New Roman" w:hAnsi="Times New Roman" w:cs="Times New Roman"/>
        </w:rPr>
        <w:t>Training Ship Kakuyo-maru, Faculty of Fisheries, Nagasaki University, Nagasaki 852-8521, Japan</w:t>
      </w:r>
    </w:p>
    <w:p w14:paraId="349B5E5A" w14:textId="77777777" w:rsidR="007D493E" w:rsidRPr="00E15B24" w:rsidRDefault="007D493E">
      <w:pPr>
        <w:widowControl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9B5E5B" w14:textId="77777777" w:rsidR="007D493E" w:rsidRPr="00E15B24" w:rsidRDefault="007D493E">
      <w:pPr>
        <w:spacing w:line="360" w:lineRule="auto"/>
        <w:rPr>
          <w:rFonts w:ascii="Arial" w:eastAsia="Arial" w:hAnsi="Arial" w:cs="Arial"/>
          <w:sz w:val="24"/>
          <w:szCs w:val="24"/>
        </w:rPr>
        <w:sectPr w:rsidR="007D493E" w:rsidRPr="00E15B24">
          <w:pgSz w:w="11906" w:h="16838"/>
          <w:pgMar w:top="720" w:right="720" w:bottom="720" w:left="720" w:header="851" w:footer="992" w:gutter="0"/>
          <w:pgNumType w:start="1"/>
          <w:cols w:space="720"/>
        </w:sectPr>
      </w:pPr>
    </w:p>
    <w:p w14:paraId="349B5E5C" w14:textId="716F12C2" w:rsidR="007D493E" w:rsidRPr="00E15B24" w:rsidRDefault="00FD3DBC">
      <w:pPr>
        <w:spacing w:line="360" w:lineRule="auto"/>
        <w:rPr>
          <w:rFonts w:ascii="Arial" w:eastAsia="Arial" w:hAnsi="Arial" w:cs="Arial"/>
        </w:rPr>
      </w:pPr>
      <w:r w:rsidRPr="00E15B24">
        <w:rPr>
          <w:rFonts w:ascii="Arial" w:eastAsia="Arial" w:hAnsi="Arial" w:cs="Arial"/>
          <w:b/>
        </w:rPr>
        <w:lastRenderedPageBreak/>
        <w:t>Table S1</w:t>
      </w:r>
      <w:r w:rsidRPr="00E15B24">
        <w:rPr>
          <w:rFonts w:ascii="Arial" w:eastAsia="Arial" w:hAnsi="Arial" w:cs="Arial"/>
        </w:rPr>
        <w:t xml:space="preserve"> Summary of baited traps. The date, latitude, and longitude of each location, Depth (m), Water temperature (ºC), the number of traps that were undamaged at the time of retrieval, </w:t>
      </w:r>
      <w:r w:rsidR="00A65E2B" w:rsidRPr="00E15B24">
        <w:rPr>
          <w:rFonts w:ascii="Arial" w:eastAsia="Arial" w:hAnsi="Arial" w:cs="Arial"/>
        </w:rPr>
        <w:t xml:space="preserve">and </w:t>
      </w:r>
      <w:r w:rsidRPr="00E15B24">
        <w:rPr>
          <w:rFonts w:ascii="Arial" w:eastAsia="Arial" w:hAnsi="Arial" w:cs="Arial"/>
        </w:rPr>
        <w:t>trap time (hour), the time between</w:t>
      </w:r>
      <w:r w:rsidR="00686932" w:rsidRPr="00E15B24">
        <w:rPr>
          <w:rFonts w:ascii="Arial" w:eastAsiaTheme="minorEastAsia" w:hAnsi="Arial" w:cs="Arial" w:hint="eastAsia"/>
        </w:rPr>
        <w:t xml:space="preserve"> </w:t>
      </w:r>
      <w:r w:rsidRPr="00E15B24">
        <w:rPr>
          <w:rFonts w:ascii="Arial" w:eastAsia="Arial" w:hAnsi="Arial" w:cs="Arial"/>
        </w:rPr>
        <w:t>trap set and retriev</w:t>
      </w:r>
      <w:r w:rsidR="00A65E2B" w:rsidRPr="00E15B24">
        <w:rPr>
          <w:rFonts w:ascii="Arial" w:eastAsia="Arial" w:hAnsi="Arial" w:cs="Arial"/>
        </w:rPr>
        <w:t>al</w:t>
      </w:r>
      <w:r w:rsidRPr="00E15B24">
        <w:rPr>
          <w:rFonts w:ascii="Arial" w:eastAsia="Arial" w:hAnsi="Arial" w:cs="Arial"/>
        </w:rPr>
        <w:t>.</w:t>
      </w:r>
    </w:p>
    <w:p w14:paraId="349B5E5D" w14:textId="77777777" w:rsidR="007D493E" w:rsidRPr="00E15B24" w:rsidRDefault="007D493E">
      <w:pPr>
        <w:spacing w:line="360" w:lineRule="auto"/>
        <w:rPr>
          <w:rFonts w:ascii="Arial" w:eastAsia="Arial" w:hAnsi="Arial" w:cs="Arial"/>
        </w:rPr>
      </w:pPr>
    </w:p>
    <w:tbl>
      <w:tblPr>
        <w:tblStyle w:val="ab"/>
        <w:tblW w:w="15150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1"/>
        <w:gridCol w:w="1110"/>
        <w:gridCol w:w="1539"/>
        <w:gridCol w:w="1715"/>
        <w:gridCol w:w="1485"/>
        <w:gridCol w:w="1365"/>
        <w:gridCol w:w="1905"/>
        <w:gridCol w:w="1665"/>
        <w:gridCol w:w="1695"/>
        <w:gridCol w:w="1410"/>
      </w:tblGrid>
      <w:tr w:rsidR="00E15B24" w:rsidRPr="00E15B24" w14:paraId="349B5E6C" w14:textId="77777777" w:rsidTr="00D915F9">
        <w:trPr>
          <w:trHeight w:hRule="exact" w:val="932"/>
          <w:jc w:val="center"/>
        </w:trPr>
        <w:tc>
          <w:tcPr>
            <w:tcW w:w="1260" w:type="dxa"/>
            <w:tcBorders>
              <w:top w:val="single" w:sz="18" w:space="0" w:color="000000"/>
              <w:left w:val="single" w:sz="6" w:space="0" w:color="BFBFBF"/>
              <w:bottom w:val="single" w:sz="18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E5E" w14:textId="77777777" w:rsidR="007D493E" w:rsidRPr="00E15B24" w:rsidRDefault="00FD3DBC" w:rsidP="00D915F9">
            <w:pPr>
              <w:spacing w:before="240" w:after="240" w:line="180" w:lineRule="exact"/>
              <w:ind w:left="102" w:right="102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Voyage</w:t>
            </w:r>
          </w:p>
        </w:tc>
        <w:tc>
          <w:tcPr>
            <w:tcW w:w="111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E5F" w14:textId="77777777" w:rsidR="007D493E" w:rsidRPr="00E15B24" w:rsidRDefault="00FD3DBC" w:rsidP="00D915F9">
            <w:pPr>
              <w:spacing w:before="240" w:after="240" w:line="180" w:lineRule="exact"/>
              <w:ind w:left="102" w:right="102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Station</w:t>
            </w:r>
          </w:p>
        </w:tc>
        <w:tc>
          <w:tcPr>
            <w:tcW w:w="1539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E60" w14:textId="77777777" w:rsidR="007D493E" w:rsidRPr="00E15B24" w:rsidRDefault="00FD3DBC" w:rsidP="00D915F9">
            <w:pPr>
              <w:spacing w:before="240" w:after="240" w:line="180" w:lineRule="exact"/>
              <w:ind w:left="102" w:right="102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Date</w:t>
            </w:r>
          </w:p>
          <w:p w14:paraId="349B5E61" w14:textId="77777777" w:rsidR="007D493E" w:rsidRPr="00E15B24" w:rsidRDefault="00FD3DBC" w:rsidP="00D915F9">
            <w:pPr>
              <w:spacing w:before="240" w:after="240" w:line="180" w:lineRule="exact"/>
              <w:ind w:left="102" w:right="102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(</w:t>
            </w:r>
            <w:proofErr w:type="spellStart"/>
            <w:r w:rsidRPr="00E15B24">
              <w:rPr>
                <w:rFonts w:ascii="Arial" w:eastAsia="Arial" w:hAnsi="Arial" w:cs="Arial"/>
              </w:rPr>
              <w:t>yy</w:t>
            </w:r>
            <w:proofErr w:type="spellEnd"/>
            <w:r w:rsidRPr="00E15B24">
              <w:rPr>
                <w:rFonts w:ascii="Arial" w:eastAsia="Arial" w:hAnsi="Arial" w:cs="Arial"/>
              </w:rPr>
              <w:t>/m/d)</w:t>
            </w:r>
          </w:p>
        </w:tc>
        <w:tc>
          <w:tcPr>
            <w:tcW w:w="1715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E62" w14:textId="77777777" w:rsidR="007D493E" w:rsidRPr="00E15B24" w:rsidRDefault="00FD3DBC" w:rsidP="00D915F9">
            <w:pPr>
              <w:spacing w:before="240" w:after="240" w:line="180" w:lineRule="exact"/>
              <w:ind w:left="102" w:right="102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Latitude</w:t>
            </w:r>
          </w:p>
          <w:p w14:paraId="349B5E63" w14:textId="77777777" w:rsidR="007D493E" w:rsidRPr="00E15B24" w:rsidRDefault="00FD3DBC" w:rsidP="00D915F9">
            <w:pPr>
              <w:spacing w:before="240" w:after="240" w:line="180" w:lineRule="exact"/>
              <w:ind w:left="102" w:right="102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(º-’, N)</w:t>
            </w:r>
          </w:p>
        </w:tc>
        <w:tc>
          <w:tcPr>
            <w:tcW w:w="1485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1E2A1" w14:textId="77777777" w:rsidR="007D493E" w:rsidRDefault="00D61427" w:rsidP="00D915F9">
            <w:pPr>
              <w:spacing w:before="240" w:after="240" w:line="180" w:lineRule="exact"/>
              <w:ind w:left="102" w:right="102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Longitude</w:t>
            </w:r>
          </w:p>
          <w:p w14:paraId="349B5E64" w14:textId="3A192F8D" w:rsidR="00D915F9" w:rsidRPr="00E15B24" w:rsidRDefault="00D915F9" w:rsidP="00D915F9">
            <w:pPr>
              <w:spacing w:before="240" w:after="240" w:line="180" w:lineRule="exact"/>
              <w:ind w:left="102" w:right="102"/>
              <w:jc w:val="center"/>
              <w:rPr>
                <w:rFonts w:ascii="Arial" w:eastAsia="Arial" w:hAnsi="Arial" w:cs="Arial" w:hint="eastAsia"/>
              </w:rPr>
            </w:pPr>
            <w:r w:rsidRPr="00E15B24">
              <w:rPr>
                <w:rFonts w:ascii="Arial" w:eastAsia="Arial" w:hAnsi="Arial" w:cs="Arial"/>
              </w:rPr>
              <w:t xml:space="preserve">(º-’, </w:t>
            </w:r>
            <w:r>
              <w:rPr>
                <w:rFonts w:ascii="Arial" w:eastAsia="Arial" w:hAnsi="Arial" w:cs="Arial" w:hint="eastAsia"/>
              </w:rPr>
              <w:t>E</w:t>
            </w:r>
            <w:r w:rsidRPr="00E15B24">
              <w:rPr>
                <w:rFonts w:ascii="Arial" w:eastAsia="Arial" w:hAnsi="Arial" w:cs="Arial"/>
              </w:rPr>
              <w:t>)</w:t>
            </w:r>
          </w:p>
        </w:tc>
        <w:tc>
          <w:tcPr>
            <w:tcW w:w="1365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E65" w14:textId="77777777" w:rsidR="007D493E" w:rsidRPr="00E15B24" w:rsidRDefault="00FD3DBC" w:rsidP="00D915F9">
            <w:pPr>
              <w:spacing w:before="240" w:after="240" w:line="180" w:lineRule="exact"/>
              <w:ind w:left="102" w:right="102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Depth (m)</w:t>
            </w:r>
          </w:p>
        </w:tc>
        <w:tc>
          <w:tcPr>
            <w:tcW w:w="1905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E66" w14:textId="77777777" w:rsidR="007D493E" w:rsidRPr="00E15B24" w:rsidRDefault="00FD3DBC" w:rsidP="00D915F9">
            <w:pPr>
              <w:spacing w:before="240" w:after="240" w:line="180" w:lineRule="exact"/>
              <w:ind w:left="102" w:right="102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Temperature</w:t>
            </w:r>
          </w:p>
          <w:p w14:paraId="349B5E67" w14:textId="77777777" w:rsidR="007D493E" w:rsidRPr="00E15B24" w:rsidRDefault="00FD3DBC" w:rsidP="00D915F9">
            <w:pPr>
              <w:spacing w:before="240" w:after="240" w:line="180" w:lineRule="exact"/>
              <w:ind w:left="102" w:right="102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 xml:space="preserve"> (ºC)</w:t>
            </w:r>
          </w:p>
        </w:tc>
        <w:tc>
          <w:tcPr>
            <w:tcW w:w="1665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E68" w14:textId="77777777" w:rsidR="007D493E" w:rsidRPr="00E15B24" w:rsidRDefault="00FD3DBC" w:rsidP="00D915F9">
            <w:pPr>
              <w:spacing w:before="240" w:after="240" w:line="180" w:lineRule="exact"/>
              <w:ind w:left="102" w:right="102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Rectangular trap</w:t>
            </w:r>
          </w:p>
        </w:tc>
        <w:tc>
          <w:tcPr>
            <w:tcW w:w="1695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E69" w14:textId="77777777" w:rsidR="007D493E" w:rsidRPr="00E15B24" w:rsidRDefault="00FD3DBC" w:rsidP="00D915F9">
            <w:pPr>
              <w:spacing w:before="240" w:after="240" w:line="180" w:lineRule="exact"/>
              <w:ind w:left="102" w:right="102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Cylindrical trap</w:t>
            </w:r>
          </w:p>
        </w:tc>
        <w:tc>
          <w:tcPr>
            <w:tcW w:w="141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E6A" w14:textId="77777777" w:rsidR="007D493E" w:rsidRPr="00E15B24" w:rsidRDefault="00FD3DBC" w:rsidP="00D915F9">
            <w:pPr>
              <w:spacing w:before="240" w:after="240" w:line="180" w:lineRule="exact"/>
              <w:ind w:left="102" w:right="102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Trap time</w:t>
            </w:r>
          </w:p>
          <w:p w14:paraId="349B5E6B" w14:textId="77777777" w:rsidR="007D493E" w:rsidRPr="00E15B24" w:rsidRDefault="00FD3DBC" w:rsidP="00D915F9">
            <w:pPr>
              <w:spacing w:before="240" w:after="240" w:line="180" w:lineRule="exact"/>
              <w:ind w:left="102" w:right="102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(h)</w:t>
            </w:r>
          </w:p>
        </w:tc>
      </w:tr>
      <w:tr w:rsidR="00E15B24" w:rsidRPr="00E15B24" w14:paraId="349B5E77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6D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6E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6F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1/12/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70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2-25.0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71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19.1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72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23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73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.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74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75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76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2.3</w:t>
            </w:r>
          </w:p>
        </w:tc>
      </w:tr>
      <w:tr w:rsidR="00E15B24" w:rsidRPr="00E15B24" w14:paraId="349B5E82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78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79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7A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1/12/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7B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2-14.7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7C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19.2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7D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7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7E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1.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7F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80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81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</w:t>
            </w:r>
          </w:p>
        </w:tc>
      </w:tr>
      <w:tr w:rsidR="00E15B24" w:rsidRPr="00E15B24" w14:paraId="349B5E8D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83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84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85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1/12/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86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2-15.3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87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06.9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88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67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89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.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8A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8B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8C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7.55</w:t>
            </w:r>
          </w:p>
        </w:tc>
      </w:tr>
      <w:tr w:rsidR="00E15B24" w:rsidRPr="00E15B24" w14:paraId="349B5E98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8E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8F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90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2/5/1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91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2-28.7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92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07.5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93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53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94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.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95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96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  <w:vertAlign w:val="superscript"/>
              </w:rPr>
            </w:pPr>
            <w:r w:rsidRPr="00E15B24">
              <w:rPr>
                <w:rFonts w:ascii="Arial" w:eastAsia="Arial" w:hAnsi="Arial" w:cs="Arial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97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4</w:t>
            </w:r>
          </w:p>
        </w:tc>
      </w:tr>
      <w:tr w:rsidR="00E15B24" w:rsidRPr="00E15B24" w14:paraId="349B5EA3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99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9A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9B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2/5/1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9C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2-23.6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9D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06.9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9E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12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9F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A0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A1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A2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4</w:t>
            </w:r>
          </w:p>
        </w:tc>
      </w:tr>
      <w:tr w:rsidR="00E15B24" w:rsidRPr="00E15B24" w14:paraId="349B5EAE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A4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A5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A6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2/10/19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A7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2-40.2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A8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06.7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A9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5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AA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6.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AB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AC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AD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8.78</w:t>
            </w:r>
          </w:p>
        </w:tc>
      </w:tr>
      <w:tr w:rsidR="00E15B24" w:rsidRPr="00E15B24" w14:paraId="349B5EB9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AF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B0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B1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2/10/19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B2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2-33.8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B3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06.7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B4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B5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4.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B6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B7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B8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8.88</w:t>
            </w:r>
          </w:p>
        </w:tc>
      </w:tr>
      <w:tr w:rsidR="00E15B24" w:rsidRPr="00E15B24" w14:paraId="349B5EC4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BA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BB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BC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2/10/19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BD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2-28.8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BE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06.6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BF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49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C0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.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C1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C2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C3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9.08</w:t>
            </w:r>
          </w:p>
        </w:tc>
      </w:tr>
      <w:tr w:rsidR="00E15B24" w:rsidRPr="00E15B24" w14:paraId="349B5ECF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C5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C6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C7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2/10/19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C8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2-24.1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C9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06.7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CA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12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CB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0.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CC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CD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CE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.88</w:t>
            </w:r>
          </w:p>
        </w:tc>
      </w:tr>
      <w:tr w:rsidR="00E15B24" w:rsidRPr="00E15B24" w14:paraId="349B5EDA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D0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D1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D2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2/10/2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D3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2-19.1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D4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03.9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D5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37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D6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9.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D7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D8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D9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3.08</w:t>
            </w:r>
          </w:p>
        </w:tc>
      </w:tr>
      <w:tr w:rsidR="00E15B24" w:rsidRPr="00E15B24" w14:paraId="349B5EE5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DB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DC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DD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2/10/2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DE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2-12.0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DF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06.3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E0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55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E1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6.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E2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E3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E4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.77</w:t>
            </w:r>
          </w:p>
        </w:tc>
      </w:tr>
      <w:tr w:rsidR="00E15B24" w:rsidRPr="00E15B24" w14:paraId="349B5EF0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12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E6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E7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E8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2/10/2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E9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2-08.2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EA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06.1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EB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59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EC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6.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ED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EE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EF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9.71</w:t>
            </w:r>
          </w:p>
        </w:tc>
      </w:tr>
      <w:tr w:rsidR="00E15B24" w:rsidRPr="00E15B24" w14:paraId="349B5EFB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F1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F2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F3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2/12/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F4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2-24.3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F5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06.7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F6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1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F7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0.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F8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  <w:vertAlign w:val="superscript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F9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FA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7.7</w:t>
            </w:r>
          </w:p>
        </w:tc>
      </w:tr>
      <w:tr w:rsidR="00E15B24" w:rsidRPr="00E15B24" w14:paraId="349B5F06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FC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FD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FE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2/12/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EFF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1-55.8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00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21.8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01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739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02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5.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03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04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05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.58</w:t>
            </w:r>
          </w:p>
        </w:tc>
      </w:tr>
      <w:tr w:rsidR="00E15B24" w:rsidRPr="00E15B24" w14:paraId="349B5F11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07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08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09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2/12/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0A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1-56.3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0B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21.3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0C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76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0D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5.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0E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0F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10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8.32</w:t>
            </w:r>
          </w:p>
        </w:tc>
      </w:tr>
      <w:tr w:rsidR="00E15B24" w:rsidRPr="00E15B24" w14:paraId="349B5F1C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12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13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14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4/4/2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15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2-07.2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16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16.4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17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542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18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7.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19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1A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1B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8.35</w:t>
            </w:r>
          </w:p>
        </w:tc>
      </w:tr>
      <w:tr w:rsidR="00E15B24" w:rsidRPr="00E15B24" w14:paraId="349B5F27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1D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1E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1F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4/4/2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20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2-10.1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21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23.1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22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536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23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7.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24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25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26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.85</w:t>
            </w:r>
          </w:p>
        </w:tc>
      </w:tr>
      <w:tr w:rsidR="00E15B24" w:rsidRPr="00E15B24" w14:paraId="349B5F32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12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28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29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2A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4/4/2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2B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2-13.1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2C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30.0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2D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44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2E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7.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2F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  <w:vertAlign w:val="superscript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30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31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6.67</w:t>
            </w:r>
          </w:p>
        </w:tc>
      </w:tr>
      <w:tr w:rsidR="00E15B24" w:rsidRPr="00E15B24" w14:paraId="349B5F3D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33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34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35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4/8/1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36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2-13.1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37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29.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38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45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39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7.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3A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3B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3C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.75</w:t>
            </w:r>
          </w:p>
        </w:tc>
      </w:tr>
      <w:tr w:rsidR="00E15B24" w:rsidRPr="00E15B24" w14:paraId="349B5F48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3E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3F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40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4/8/1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41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2-06.0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42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40.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43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652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44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7.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45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46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47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7.65</w:t>
            </w:r>
          </w:p>
        </w:tc>
      </w:tr>
      <w:tr w:rsidR="00E15B24" w:rsidRPr="00E15B24" w14:paraId="349B5F53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49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4A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4B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4/8/1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4C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2-05.1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4D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44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4E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42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4F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9.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50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51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52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5.97</w:t>
            </w:r>
          </w:p>
        </w:tc>
      </w:tr>
      <w:tr w:rsidR="00E15B24" w:rsidRPr="00E15B24" w14:paraId="349B5F5E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54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55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56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4/10/1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57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2-04.7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58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27.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59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64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5A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5.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5B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5C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5D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9.62</w:t>
            </w:r>
          </w:p>
        </w:tc>
      </w:tr>
      <w:tr w:rsidR="00E15B24" w:rsidRPr="00E15B24" w14:paraId="349B5F69" w14:textId="77777777" w:rsidTr="00D915F9">
        <w:trPr>
          <w:trHeight w:hRule="exact" w:val="510"/>
          <w:jc w:val="center"/>
        </w:trPr>
        <w:tc>
          <w:tcPr>
            <w:tcW w:w="1260" w:type="dxa"/>
            <w:tcBorders>
              <w:top w:val="nil"/>
              <w:left w:val="single" w:sz="6" w:space="0" w:color="BFBFBF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5F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60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61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024/10/1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62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1-54.6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63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9-16.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64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82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65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5.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66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67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B5F68" w14:textId="77777777" w:rsidR="007D493E" w:rsidRPr="00E15B24" w:rsidRDefault="00FD3DBC" w:rsidP="00D915F9">
            <w:pPr>
              <w:spacing w:before="240" w:after="240" w:line="360" w:lineRule="auto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6.12</w:t>
            </w:r>
          </w:p>
        </w:tc>
      </w:tr>
    </w:tbl>
    <w:p w14:paraId="349B5F6A" w14:textId="77777777" w:rsidR="007D493E" w:rsidRPr="00E15B24" w:rsidRDefault="007D493E">
      <w:pPr>
        <w:spacing w:line="360" w:lineRule="auto"/>
        <w:rPr>
          <w:rFonts w:ascii="Arial" w:eastAsia="Arial" w:hAnsi="Arial" w:cs="Arial"/>
        </w:rPr>
        <w:sectPr w:rsidR="007D493E" w:rsidRPr="00E15B24">
          <w:pgSz w:w="16838" w:h="11906" w:orient="landscape"/>
          <w:pgMar w:top="720" w:right="720" w:bottom="720" w:left="720" w:header="851" w:footer="992" w:gutter="0"/>
          <w:cols w:space="720"/>
        </w:sectPr>
      </w:pPr>
    </w:p>
    <w:p w14:paraId="349B5F6B" w14:textId="0E077271" w:rsidR="007D493E" w:rsidRPr="00E15B24" w:rsidRDefault="00FD3DBC">
      <w:pPr>
        <w:ind w:left="105"/>
        <w:rPr>
          <w:rFonts w:ascii="Arial" w:eastAsiaTheme="minorEastAsia" w:hAnsi="Arial" w:cs="Arial"/>
        </w:rPr>
      </w:pPr>
      <w:r w:rsidRPr="00E15B24">
        <w:rPr>
          <w:rFonts w:ascii="Arial" w:eastAsia="Arial" w:hAnsi="Arial" w:cs="Arial"/>
          <w:b/>
        </w:rPr>
        <w:t>Table S2</w:t>
      </w:r>
      <w:r w:rsidRPr="00E15B24">
        <w:rPr>
          <w:rFonts w:ascii="Arial" w:eastAsia="Arial" w:hAnsi="Arial" w:cs="Arial"/>
        </w:rPr>
        <w:t xml:space="preserve"> Complete list of captured organisms. Although not quanti</w:t>
      </w:r>
      <w:r w:rsidR="00820BA8" w:rsidRPr="00E15B24">
        <w:rPr>
          <w:rFonts w:ascii="Arial" w:eastAsia="Arial" w:hAnsi="Arial" w:cs="Arial"/>
        </w:rPr>
        <w:t>fied</w:t>
      </w:r>
      <w:r w:rsidRPr="00E15B24">
        <w:rPr>
          <w:rFonts w:ascii="Arial" w:eastAsia="Arial" w:hAnsi="Arial" w:cs="Arial"/>
        </w:rPr>
        <w:t xml:space="preserve">, Amphipoda sp. and Ophiuroidea sp. were also collected at depths </w:t>
      </w:r>
      <w:r w:rsidR="00820BA8" w:rsidRPr="00E15B24">
        <w:rPr>
          <w:rFonts w:ascii="Arial" w:eastAsia="Arial" w:hAnsi="Arial" w:cs="Arial"/>
        </w:rPr>
        <w:t>&gt;</w:t>
      </w:r>
      <w:r w:rsidRPr="00E15B24">
        <w:rPr>
          <w:rFonts w:ascii="Arial" w:eastAsia="Arial" w:hAnsi="Arial" w:cs="Arial"/>
        </w:rPr>
        <w:t>500</w:t>
      </w:r>
      <w:r w:rsidR="00686932" w:rsidRPr="00E15B24">
        <w:rPr>
          <w:rFonts w:ascii="Arial" w:eastAsiaTheme="minorEastAsia" w:hAnsi="Arial" w:cs="Arial" w:hint="eastAsia"/>
        </w:rPr>
        <w:t xml:space="preserve"> m.</w:t>
      </w:r>
    </w:p>
    <w:p w14:paraId="349B5F6C" w14:textId="77777777" w:rsidR="007D493E" w:rsidRPr="00E15B24" w:rsidRDefault="007D493E">
      <w:pPr>
        <w:ind w:left="105"/>
        <w:rPr>
          <w:rFonts w:ascii="Arial" w:eastAsiaTheme="minorEastAsia" w:hAnsi="Arial" w:cs="Arial"/>
        </w:rPr>
      </w:pPr>
    </w:p>
    <w:tbl>
      <w:tblPr>
        <w:tblStyle w:val="ac"/>
        <w:tblW w:w="1443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3"/>
        <w:gridCol w:w="1912"/>
        <w:gridCol w:w="2320"/>
        <w:gridCol w:w="2745"/>
        <w:gridCol w:w="2850"/>
        <w:gridCol w:w="2910"/>
      </w:tblGrid>
      <w:tr w:rsidR="00E15B24" w:rsidRPr="00E15B24" w14:paraId="349B5F73" w14:textId="77777777" w:rsidTr="00D05BC1">
        <w:trPr>
          <w:trHeight w:val="324"/>
        </w:trPr>
        <w:tc>
          <w:tcPr>
            <w:tcW w:w="1693" w:type="dxa"/>
            <w:tcBorders>
              <w:top w:val="single" w:sz="18" w:space="0" w:color="000000"/>
              <w:left w:val="single" w:sz="6" w:space="0" w:color="BFBFBF"/>
              <w:bottom w:val="single" w:sz="18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6D" w14:textId="1069DA9D" w:rsidR="007D493E" w:rsidRPr="00E15B24" w:rsidRDefault="00FD3DBC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 Unicode MS" w:eastAsia="Arial Unicode MS" w:hAnsi="Arial Unicode MS" w:cs="Arial Unicode MS"/>
              </w:rPr>
              <w:t>Species</w:t>
            </w:r>
            <w:r w:rsidR="00D05BC1">
              <w:rPr>
                <w:rFonts w:ascii="Arial Unicode MS" w:eastAsia="Arial Unicode MS" w:hAnsi="Arial Unicode MS" w:cs="Arial Unicode MS"/>
              </w:rPr>
              <w:t xml:space="preserve"> </w:t>
            </w:r>
            <w:r w:rsidRPr="00E15B24">
              <w:rPr>
                <w:rFonts w:ascii="Arial Unicode MS" w:eastAsia="Arial Unicode MS" w:hAnsi="Arial Unicode MS" w:cs="Arial Unicode MS"/>
              </w:rPr>
              <w:t>ID</w:t>
            </w:r>
          </w:p>
        </w:tc>
        <w:tc>
          <w:tcPr>
            <w:tcW w:w="1912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6E" w14:textId="77777777" w:rsidR="007D493E" w:rsidRPr="00E15B24" w:rsidRDefault="00FD3DBC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Order</w:t>
            </w:r>
          </w:p>
        </w:tc>
        <w:tc>
          <w:tcPr>
            <w:tcW w:w="232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6F" w14:textId="77777777" w:rsidR="007D493E" w:rsidRPr="00E15B24" w:rsidRDefault="00FD3DBC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Family</w:t>
            </w:r>
          </w:p>
        </w:tc>
        <w:tc>
          <w:tcPr>
            <w:tcW w:w="2745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70" w14:textId="77777777" w:rsidR="007D493E" w:rsidRPr="00E15B24" w:rsidRDefault="00FD3DBC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Species Name</w:t>
            </w:r>
          </w:p>
        </w:tc>
        <w:tc>
          <w:tcPr>
            <w:tcW w:w="285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71" w14:textId="77777777" w:rsidR="007D493E" w:rsidRPr="00E15B24" w:rsidRDefault="00FD3DBC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Occurrence of Station</w:t>
            </w:r>
          </w:p>
        </w:tc>
        <w:tc>
          <w:tcPr>
            <w:tcW w:w="291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72" w14:textId="77777777" w:rsidR="007D493E" w:rsidRPr="00E15B24" w:rsidRDefault="00FD3DBC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Numbers of individuals</w:t>
            </w:r>
          </w:p>
        </w:tc>
      </w:tr>
      <w:tr w:rsidR="00E15B24" w:rsidRPr="00E15B24" w14:paraId="349B5F7A" w14:textId="77777777" w:rsidTr="00D05BC1">
        <w:trPr>
          <w:trHeight w:hRule="exact" w:val="842"/>
        </w:trPr>
        <w:tc>
          <w:tcPr>
            <w:tcW w:w="1693" w:type="dxa"/>
            <w:tcBorders>
              <w:top w:val="nil"/>
              <w:left w:val="single" w:sz="6" w:space="0" w:color="BFBFBF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74" w14:textId="77777777" w:rsidR="007D493E" w:rsidRPr="00E15B24" w:rsidRDefault="00FD3DBC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Arial" w:hAnsi="Arial" w:cs="Arial"/>
                <w:i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75" w14:textId="77777777" w:rsidR="007D493E" w:rsidRPr="00B162EC" w:rsidRDefault="00FD3DBC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r w:rsidRPr="00B162EC">
              <w:rPr>
                <w:rFonts w:ascii="Arial" w:eastAsia="Arial" w:hAnsi="Arial" w:cs="Arial"/>
                <w:iCs/>
              </w:rPr>
              <w:t>Isopod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76" w14:textId="77777777" w:rsidR="007D493E" w:rsidRPr="00B162EC" w:rsidRDefault="00FD3DBC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hyperlink r:id="rId6">
              <w:r w:rsidRPr="00B162EC">
                <w:rPr>
                  <w:rFonts w:ascii="Arial" w:eastAsia="Arial" w:hAnsi="Arial" w:cs="Arial"/>
                  <w:iCs/>
                </w:rPr>
                <w:t>Cirolanidae</w:t>
              </w:r>
            </w:hyperlink>
          </w:p>
        </w:tc>
        <w:tc>
          <w:tcPr>
            <w:tcW w:w="274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77" w14:textId="77777777" w:rsidR="007D493E" w:rsidRPr="00E15B24" w:rsidRDefault="00FD3DBC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proofErr w:type="spellStart"/>
            <w:r w:rsidRPr="00E15B24">
              <w:rPr>
                <w:rFonts w:ascii="Arial" w:eastAsia="Arial" w:hAnsi="Arial" w:cs="Arial"/>
                <w:i/>
              </w:rPr>
              <w:t>Bathynomus</w:t>
            </w:r>
            <w:proofErr w:type="spellEnd"/>
            <w:r w:rsidRPr="00E15B24"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 w:rsidRPr="00E15B24">
              <w:rPr>
                <w:rFonts w:ascii="Arial" w:eastAsia="Arial" w:hAnsi="Arial" w:cs="Arial"/>
                <w:i/>
              </w:rPr>
              <w:t>doederleini</w:t>
            </w:r>
            <w:proofErr w:type="spellEnd"/>
          </w:p>
        </w:tc>
        <w:tc>
          <w:tcPr>
            <w:tcW w:w="2850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78" w14:textId="77777777" w:rsidR="007D493E" w:rsidRPr="00E15B24" w:rsidRDefault="00FD3DBC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,3,4,5,6,7,8,9,10,11,12,13,14,15,16,17,18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79" w14:textId="77777777" w:rsidR="007D493E" w:rsidRPr="00E15B24" w:rsidRDefault="00FD3DBC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152</w:t>
            </w:r>
          </w:p>
        </w:tc>
      </w:tr>
      <w:tr w:rsidR="00E15B24" w:rsidRPr="00E15B24" w14:paraId="349B5F81" w14:textId="77777777" w:rsidTr="00D05BC1">
        <w:trPr>
          <w:trHeight w:hRule="exact" w:val="510"/>
        </w:trPr>
        <w:tc>
          <w:tcPr>
            <w:tcW w:w="1693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7B" w14:textId="77777777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Arial" w:hAnsi="Arial" w:cs="Arial"/>
                <w:i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7C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Myxiniforme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7D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Myxundae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7E" w14:textId="55B8B99A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  <w:i/>
                <w:iCs/>
              </w:rPr>
              <w:t xml:space="preserve">Myxine </w:t>
            </w:r>
            <w:r w:rsidRPr="00E15B24">
              <w:rPr>
                <w:rFonts w:ascii="Arial" w:eastAsia="Yu Gothic" w:hAnsi="Arial" w:cs="Arial" w:hint="eastAsia"/>
              </w:rPr>
              <w:t>sp.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7F" w14:textId="25D17E33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9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80" w14:textId="5516D19E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5</w:t>
            </w:r>
          </w:p>
        </w:tc>
      </w:tr>
      <w:tr w:rsidR="00E15B24" w:rsidRPr="00E15B24" w14:paraId="349B5F88" w14:textId="77777777" w:rsidTr="00D05BC1">
        <w:trPr>
          <w:trHeight w:hRule="exact" w:val="510"/>
        </w:trPr>
        <w:tc>
          <w:tcPr>
            <w:tcW w:w="1693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82" w14:textId="77777777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Arial" w:hAnsi="Arial" w:cs="Arial"/>
                <w:i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83" w14:textId="77777777" w:rsidR="00686932" w:rsidRPr="00B162EC" w:rsidRDefault="00686932" w:rsidP="00686932">
            <w:pPr>
              <w:ind w:left="100" w:right="100"/>
              <w:jc w:val="left"/>
              <w:rPr>
                <w:rFonts w:ascii="Arial" w:eastAsia="Arial" w:hAnsi="Arial" w:cs="Arial"/>
                <w:iCs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84" w14:textId="77777777" w:rsidR="00686932" w:rsidRPr="00B162EC" w:rsidRDefault="00686932" w:rsidP="00686932">
            <w:pPr>
              <w:ind w:left="100" w:right="100"/>
              <w:jc w:val="left"/>
              <w:rPr>
                <w:rFonts w:ascii="Arial" w:eastAsia="Arial" w:hAnsi="Arial" w:cs="Arial"/>
                <w:iCs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85" w14:textId="7D846CD3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proofErr w:type="spellStart"/>
            <w:r w:rsidRPr="00E15B24">
              <w:rPr>
                <w:rFonts w:ascii="Arial" w:eastAsia="Yu Gothic" w:hAnsi="Arial" w:cs="Arial"/>
                <w:i/>
                <w:iCs/>
              </w:rPr>
              <w:t>Eptatretus</w:t>
            </w:r>
            <w:proofErr w:type="spellEnd"/>
            <w:r w:rsidRPr="00E15B24">
              <w:rPr>
                <w:rFonts w:ascii="Arial" w:eastAsia="Yu Gothic" w:hAnsi="Arial" w:cs="Arial"/>
                <w:i/>
                <w:iCs/>
              </w:rPr>
              <w:t xml:space="preserve"> burger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86" w14:textId="7C472F6D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,4,15,17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87" w14:textId="0147BAD0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45</w:t>
            </w:r>
          </w:p>
        </w:tc>
      </w:tr>
      <w:tr w:rsidR="00E15B24" w:rsidRPr="00E15B24" w14:paraId="349B5F8F" w14:textId="77777777" w:rsidTr="00D05BC1">
        <w:trPr>
          <w:trHeight w:hRule="exact" w:val="510"/>
        </w:trPr>
        <w:tc>
          <w:tcPr>
            <w:tcW w:w="1693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89" w14:textId="77777777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Arial" w:hAnsi="Arial" w:cs="Arial"/>
                <w:i/>
              </w:rPr>
              <w:t>4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8A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b/>
                <w:iCs/>
              </w:rPr>
            </w:pPr>
            <w:r w:rsidRPr="00B162EC">
              <w:rPr>
                <w:rFonts w:ascii="Arial" w:eastAsia="Arial" w:hAnsi="Arial" w:cs="Arial"/>
                <w:b/>
                <w:iCs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8B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r w:rsidRPr="00B162EC">
              <w:rPr>
                <w:rFonts w:ascii="Arial" w:eastAsia="Arial" w:hAnsi="Arial" w:cs="Arial"/>
                <w:iCs/>
              </w:rPr>
              <w:t xml:space="preserve"> 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8C" w14:textId="39CC7205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proofErr w:type="spellStart"/>
            <w:r w:rsidRPr="00E15B24">
              <w:rPr>
                <w:rFonts w:ascii="Arial" w:eastAsia="Yu Gothic" w:hAnsi="Arial" w:cs="Arial"/>
                <w:i/>
                <w:iCs/>
              </w:rPr>
              <w:t>Eptatretus</w:t>
            </w:r>
            <w:proofErr w:type="spellEnd"/>
            <w:r w:rsidRPr="00E15B24">
              <w:rPr>
                <w:rFonts w:ascii="Arial" w:eastAsia="Yu Gothic" w:hAnsi="Arial" w:cs="Arial"/>
                <w:i/>
                <w:iCs/>
              </w:rPr>
              <w:t> </w:t>
            </w:r>
            <w:proofErr w:type="spellStart"/>
            <w:r w:rsidRPr="00E15B24">
              <w:rPr>
                <w:rFonts w:ascii="Arial" w:eastAsia="Yu Gothic" w:hAnsi="Arial" w:cs="Arial"/>
                <w:i/>
                <w:iCs/>
              </w:rPr>
              <w:t>okinoseanus</w:t>
            </w:r>
            <w:proofErr w:type="spellEnd"/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8D" w14:textId="53F4D045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4 ,9,10,11,12,19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8E" w14:textId="3F40B666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5</w:t>
            </w:r>
          </w:p>
        </w:tc>
      </w:tr>
      <w:tr w:rsidR="00E15B24" w:rsidRPr="00E15B24" w14:paraId="349B5F96" w14:textId="77777777" w:rsidTr="00D05BC1">
        <w:trPr>
          <w:trHeight w:hRule="exact" w:val="510"/>
        </w:trPr>
        <w:tc>
          <w:tcPr>
            <w:tcW w:w="1693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90" w14:textId="77777777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Arial" w:hAnsi="Arial" w:cs="Arial"/>
                <w:i/>
              </w:rPr>
              <w:t>5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91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Carcharhiniforme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92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Scyliohinidae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93" w14:textId="5A5E7159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proofErr w:type="spellStart"/>
            <w:r w:rsidRPr="00E15B24">
              <w:rPr>
                <w:rFonts w:ascii="Arial" w:eastAsia="Yu Gothic" w:hAnsi="Arial" w:cs="Arial"/>
                <w:i/>
                <w:iCs/>
              </w:rPr>
              <w:t>Cephaloscyllium</w:t>
            </w:r>
            <w:proofErr w:type="spellEnd"/>
            <w:r w:rsidRPr="00E15B24">
              <w:rPr>
                <w:rFonts w:ascii="Arial" w:eastAsia="Yu Gothic" w:hAnsi="Arial" w:cs="Arial"/>
                <w:i/>
                <w:iCs/>
              </w:rPr>
              <w:t xml:space="preserve"> umbratile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94" w14:textId="5367515D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3</w:t>
            </w:r>
            <w:r w:rsidRPr="00E15B24">
              <w:rPr>
                <w:rFonts w:ascii="Arial" w:eastAsia="Yu Gothic" w:hAnsi="Arial" w:cs="Arial"/>
              </w:rPr>
              <w:t>,5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95" w14:textId="1F22EF7D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3</w:t>
            </w:r>
          </w:p>
        </w:tc>
      </w:tr>
      <w:tr w:rsidR="00E15B24" w:rsidRPr="00E15B24" w14:paraId="349B5F9D" w14:textId="77777777" w:rsidTr="00D05BC1">
        <w:trPr>
          <w:trHeight w:hRule="exact" w:val="510"/>
        </w:trPr>
        <w:tc>
          <w:tcPr>
            <w:tcW w:w="1693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97" w14:textId="77777777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Arial" w:hAnsi="Arial" w:cs="Arial"/>
                <w:i/>
              </w:rPr>
              <w:t>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98" w14:textId="77777777" w:rsidR="00686932" w:rsidRPr="00B162EC" w:rsidRDefault="00686932" w:rsidP="00686932">
            <w:pPr>
              <w:ind w:left="100" w:right="100"/>
              <w:jc w:val="left"/>
              <w:rPr>
                <w:rFonts w:ascii="Arial" w:eastAsia="Arial" w:hAnsi="Arial" w:cs="Arial"/>
                <w:iCs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99" w14:textId="77777777" w:rsidR="00686932" w:rsidRPr="00B162EC" w:rsidRDefault="00686932" w:rsidP="00686932">
            <w:pPr>
              <w:ind w:left="100" w:right="100"/>
              <w:jc w:val="left"/>
              <w:rPr>
                <w:rFonts w:ascii="Arial" w:eastAsia="Arial" w:hAnsi="Arial" w:cs="Arial"/>
                <w:iCs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9A" w14:textId="31EA83CE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proofErr w:type="spellStart"/>
            <w:r w:rsidRPr="00E15B24">
              <w:rPr>
                <w:rFonts w:ascii="Arial" w:eastAsia="Yu Gothic" w:hAnsi="Arial" w:cs="Arial"/>
                <w:i/>
                <w:iCs/>
              </w:rPr>
              <w:t>Scyliorhinus</w:t>
            </w:r>
            <w:proofErr w:type="spellEnd"/>
            <w:r w:rsidRPr="00E15B24">
              <w:rPr>
                <w:rFonts w:ascii="Arial" w:eastAsia="Yu Gothic" w:hAnsi="Arial" w:cs="Arial"/>
                <w:i/>
                <w:iCs/>
              </w:rPr>
              <w:t xml:space="preserve"> </w:t>
            </w:r>
            <w:proofErr w:type="spellStart"/>
            <w:r w:rsidRPr="00E15B24">
              <w:rPr>
                <w:rFonts w:ascii="Arial" w:eastAsia="Yu Gothic" w:hAnsi="Arial" w:cs="Arial"/>
                <w:i/>
                <w:iCs/>
              </w:rPr>
              <w:t>torazame</w:t>
            </w:r>
            <w:proofErr w:type="spellEnd"/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9B" w14:textId="064D8740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3,5,6,7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9C" w14:textId="29FB4FEA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7</w:t>
            </w:r>
          </w:p>
        </w:tc>
      </w:tr>
      <w:tr w:rsidR="00E15B24" w:rsidRPr="00E15B24" w14:paraId="349B5FA4" w14:textId="77777777" w:rsidTr="00D05BC1">
        <w:trPr>
          <w:trHeight w:hRule="exact" w:val="510"/>
        </w:trPr>
        <w:tc>
          <w:tcPr>
            <w:tcW w:w="1693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9E" w14:textId="77777777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Arial" w:hAnsi="Arial" w:cs="Arial"/>
                <w:i/>
              </w:rPr>
              <w:t>7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9F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Dalatiidorme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A0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Etmopteridae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A1" w14:textId="0945DBE3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Yu Gothic" w:hAnsi="Arial" w:cs="Arial"/>
                <w:i/>
                <w:iCs/>
              </w:rPr>
              <w:t>Etmopterus brachyurus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A2" w14:textId="29BE9E84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7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A3" w14:textId="3197C448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</w:t>
            </w:r>
          </w:p>
        </w:tc>
      </w:tr>
      <w:tr w:rsidR="00E15B24" w:rsidRPr="00E15B24" w14:paraId="349B5FAB" w14:textId="77777777" w:rsidTr="00D05BC1">
        <w:trPr>
          <w:trHeight w:hRule="exact" w:val="510"/>
        </w:trPr>
        <w:tc>
          <w:tcPr>
            <w:tcW w:w="1693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A5" w14:textId="77777777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Arial" w:hAnsi="Arial" w:cs="Arial"/>
                <w:i/>
              </w:rPr>
              <w:t>8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A6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b/>
                <w:iCs/>
              </w:rPr>
            </w:pPr>
            <w:r w:rsidRPr="00B162EC">
              <w:rPr>
                <w:rFonts w:ascii="Arial" w:eastAsia="Arial" w:hAnsi="Arial" w:cs="Arial"/>
                <w:b/>
                <w:iCs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A7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r w:rsidRPr="00B162EC">
              <w:rPr>
                <w:rFonts w:ascii="Arial" w:eastAsia="Arial" w:hAnsi="Arial" w:cs="Arial"/>
                <w:iCs/>
              </w:rPr>
              <w:t xml:space="preserve"> 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A8" w14:textId="2A43010E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Yu Gothic" w:hAnsi="Arial" w:cs="Arial"/>
                <w:i/>
                <w:iCs/>
              </w:rPr>
              <w:t>Etmopterus lucifer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A9" w14:textId="0B229CF3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8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AA" w14:textId="74321398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</w:t>
            </w:r>
          </w:p>
        </w:tc>
      </w:tr>
      <w:tr w:rsidR="00E15B24" w:rsidRPr="00E15B24" w14:paraId="349B5FB2" w14:textId="77777777" w:rsidTr="00D05BC1">
        <w:trPr>
          <w:trHeight w:hRule="exact" w:val="510"/>
        </w:trPr>
        <w:tc>
          <w:tcPr>
            <w:tcW w:w="1693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AC" w14:textId="77777777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Arial" w:hAnsi="Arial" w:cs="Arial"/>
                <w:i/>
              </w:rPr>
              <w:t>9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AD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Anguulliforme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AE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Synaphobranchidae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AF" w14:textId="26B93A16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proofErr w:type="spellStart"/>
            <w:r w:rsidRPr="00E15B24">
              <w:rPr>
                <w:rFonts w:ascii="Arial" w:eastAsia="Yu Gothic" w:hAnsi="Arial" w:cs="Arial"/>
                <w:i/>
                <w:iCs/>
              </w:rPr>
              <w:t>Simenchelys</w:t>
            </w:r>
            <w:proofErr w:type="spellEnd"/>
            <w:r w:rsidRPr="00E15B24">
              <w:rPr>
                <w:rFonts w:ascii="Arial" w:eastAsia="Yu Gothic" w:hAnsi="Arial" w:cs="Arial"/>
                <w:i/>
                <w:iCs/>
              </w:rPr>
              <w:t xml:space="preserve"> parasitic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B0" w14:textId="4155E8BC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2</w:t>
            </w:r>
            <w:r w:rsidRPr="00E15B24">
              <w:rPr>
                <w:rFonts w:ascii="Arial" w:eastAsia="Yu Gothic" w:hAnsi="Arial" w:cs="Arial" w:hint="eastAsia"/>
              </w:rPr>
              <w:t>,19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B1" w14:textId="5FB5509A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28</w:t>
            </w:r>
          </w:p>
        </w:tc>
      </w:tr>
      <w:tr w:rsidR="00E15B24" w:rsidRPr="00E15B24" w14:paraId="349B5FB9" w14:textId="77777777" w:rsidTr="00D05BC1">
        <w:trPr>
          <w:trHeight w:hRule="exact" w:val="510"/>
        </w:trPr>
        <w:tc>
          <w:tcPr>
            <w:tcW w:w="1693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B3" w14:textId="77777777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Arial" w:hAnsi="Arial" w:cs="Arial"/>
                <w:i/>
              </w:rPr>
              <w:t>1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B4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b/>
                <w:iCs/>
              </w:rPr>
            </w:pPr>
            <w:r w:rsidRPr="00B162EC">
              <w:rPr>
                <w:rFonts w:ascii="Arial" w:eastAsia="Arial" w:hAnsi="Arial" w:cs="Arial"/>
                <w:b/>
                <w:iCs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B5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Ophichthidae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B6" w14:textId="008C5A45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Yu Gothic" w:hAnsi="Arial" w:cs="Arial"/>
                <w:i/>
                <w:iCs/>
              </w:rPr>
              <w:t xml:space="preserve">Ophichthus </w:t>
            </w:r>
            <w:proofErr w:type="spellStart"/>
            <w:r w:rsidRPr="00E15B24">
              <w:rPr>
                <w:rFonts w:ascii="Arial" w:eastAsia="Yu Gothic" w:hAnsi="Arial" w:cs="Arial"/>
                <w:i/>
                <w:iCs/>
              </w:rPr>
              <w:t>urolophus</w:t>
            </w:r>
            <w:proofErr w:type="spellEnd"/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B7" w14:textId="0FF759CD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2,3,4,5,6,7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B8" w14:textId="7C5C427F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61</w:t>
            </w:r>
          </w:p>
        </w:tc>
      </w:tr>
      <w:tr w:rsidR="00E15B24" w:rsidRPr="00E15B24" w14:paraId="349B5FC0" w14:textId="77777777" w:rsidTr="00D05BC1">
        <w:trPr>
          <w:trHeight w:hRule="exact" w:val="510"/>
        </w:trPr>
        <w:tc>
          <w:tcPr>
            <w:tcW w:w="1693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BA" w14:textId="77777777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Arial" w:hAnsi="Arial" w:cs="Arial"/>
                <w:i/>
              </w:rPr>
              <w:t>1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BB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Gadiforme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BC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Moridae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BD" w14:textId="366E415F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proofErr w:type="spellStart"/>
            <w:r w:rsidRPr="00E15B24">
              <w:rPr>
                <w:rFonts w:ascii="Arial" w:eastAsia="Yu Gothic" w:hAnsi="Arial" w:cs="Arial"/>
                <w:i/>
                <w:iCs/>
              </w:rPr>
              <w:t>Physiculus</w:t>
            </w:r>
            <w:proofErr w:type="spellEnd"/>
            <w:r w:rsidRPr="00E15B24">
              <w:rPr>
                <w:rFonts w:ascii="Arial" w:eastAsia="Yu Gothic" w:hAnsi="Arial" w:cs="Arial"/>
                <w:i/>
                <w:iCs/>
              </w:rPr>
              <w:t xml:space="preserve"> japonicus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BE" w14:textId="19A3E24D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4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BF" w14:textId="4DB3B815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</w:t>
            </w:r>
          </w:p>
        </w:tc>
      </w:tr>
      <w:tr w:rsidR="00E15B24" w:rsidRPr="00E15B24" w14:paraId="349B5FC7" w14:textId="77777777" w:rsidTr="00D05BC1">
        <w:trPr>
          <w:trHeight w:hRule="exact" w:val="510"/>
        </w:trPr>
        <w:tc>
          <w:tcPr>
            <w:tcW w:w="1693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C1" w14:textId="77777777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Arial" w:hAnsi="Arial" w:cs="Arial"/>
                <w:i/>
              </w:rPr>
              <w:t>1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C2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Ophidiiforme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C3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Ophidiidae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C4" w14:textId="47A7F4AE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proofErr w:type="spellStart"/>
            <w:r w:rsidRPr="00E15B24">
              <w:rPr>
                <w:rFonts w:ascii="Arial" w:eastAsia="Yu Gothic" w:hAnsi="Arial" w:cs="Arial"/>
                <w:i/>
                <w:iCs/>
              </w:rPr>
              <w:t>Neobythites</w:t>
            </w:r>
            <w:proofErr w:type="spellEnd"/>
            <w:r w:rsidRPr="00E15B24">
              <w:rPr>
                <w:rFonts w:ascii="Arial" w:eastAsia="Yu Gothic" w:hAnsi="Arial" w:cs="Arial"/>
                <w:i/>
                <w:iCs/>
              </w:rPr>
              <w:t> </w:t>
            </w:r>
            <w:proofErr w:type="spellStart"/>
            <w:r w:rsidRPr="00E15B24">
              <w:rPr>
                <w:rFonts w:ascii="Arial" w:eastAsia="Yu Gothic" w:hAnsi="Arial" w:cs="Arial"/>
                <w:i/>
                <w:iCs/>
              </w:rPr>
              <w:t>sivicolus</w:t>
            </w:r>
            <w:proofErr w:type="spellEnd"/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C5" w14:textId="0F1E347C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2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C6" w14:textId="127C7484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</w:t>
            </w:r>
          </w:p>
        </w:tc>
      </w:tr>
      <w:tr w:rsidR="00E15B24" w:rsidRPr="00E15B24" w14:paraId="349B5FCE" w14:textId="77777777" w:rsidTr="00D05BC1">
        <w:trPr>
          <w:trHeight w:hRule="exact" w:val="510"/>
        </w:trPr>
        <w:tc>
          <w:tcPr>
            <w:tcW w:w="1693" w:type="dxa"/>
            <w:tcBorders>
              <w:top w:val="nil"/>
              <w:left w:val="single" w:sz="6" w:space="0" w:color="BFBFBF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C8" w14:textId="77777777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Arial" w:hAnsi="Arial" w:cs="Arial"/>
                <w:i/>
              </w:rPr>
              <w:t>1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C9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r w:rsidRPr="00B162EC">
              <w:rPr>
                <w:rFonts w:ascii="Arial" w:eastAsia="Arial" w:hAnsi="Arial" w:cs="Arial"/>
                <w:iCs/>
              </w:rPr>
              <w:t>Scorpaeniforme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CA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Sebastidae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CB" w14:textId="3C5E4FEA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proofErr w:type="spellStart"/>
            <w:r w:rsidRPr="00E15B24">
              <w:rPr>
                <w:rFonts w:ascii="Arial" w:eastAsia="Yu Gothic" w:hAnsi="Arial" w:cs="Arial"/>
                <w:i/>
                <w:iCs/>
              </w:rPr>
              <w:t>Helicolenus</w:t>
            </w:r>
            <w:proofErr w:type="spellEnd"/>
            <w:r w:rsidRPr="00E15B24">
              <w:rPr>
                <w:rFonts w:ascii="Arial" w:eastAsia="Yu Gothic" w:hAnsi="Arial" w:cs="Arial"/>
                <w:i/>
                <w:iCs/>
              </w:rPr>
              <w:t xml:space="preserve"> </w:t>
            </w:r>
            <w:proofErr w:type="spellStart"/>
            <w:r w:rsidRPr="00E15B24">
              <w:rPr>
                <w:rFonts w:ascii="Arial" w:eastAsia="Yu Gothic" w:hAnsi="Arial" w:cs="Arial"/>
                <w:i/>
                <w:iCs/>
              </w:rPr>
              <w:t>hilgendorfi</w:t>
            </w:r>
            <w:proofErr w:type="spellEnd"/>
          </w:p>
        </w:tc>
        <w:tc>
          <w:tcPr>
            <w:tcW w:w="2850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CC" w14:textId="0E998C0D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5,6,7,17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12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CD" w14:textId="654E752B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5</w:t>
            </w:r>
          </w:p>
        </w:tc>
      </w:tr>
      <w:tr w:rsidR="00E15B24" w:rsidRPr="00E15B24" w14:paraId="349B5FD5" w14:textId="77777777" w:rsidTr="00D05BC1">
        <w:trPr>
          <w:trHeight w:hRule="exact" w:val="510"/>
        </w:trPr>
        <w:tc>
          <w:tcPr>
            <w:tcW w:w="1693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CF" w14:textId="77777777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Arial" w:hAnsi="Arial" w:cs="Arial"/>
                <w:i/>
              </w:rPr>
              <w:t>14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D0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Pleocymat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D1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Scyliohinidae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D2" w14:textId="135418FA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proofErr w:type="spellStart"/>
            <w:r w:rsidRPr="00E15B24">
              <w:rPr>
                <w:rFonts w:ascii="Arial" w:eastAsia="Yu Gothic" w:hAnsi="Arial" w:cs="Arial"/>
                <w:i/>
                <w:iCs/>
              </w:rPr>
              <w:t>Ibacus</w:t>
            </w:r>
            <w:proofErr w:type="spellEnd"/>
            <w:r w:rsidRPr="00E15B24">
              <w:rPr>
                <w:rFonts w:ascii="Arial" w:eastAsia="Yu Gothic" w:hAnsi="Arial" w:cs="Arial"/>
                <w:i/>
                <w:iCs/>
              </w:rPr>
              <w:t xml:space="preserve"> ciliates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D3" w14:textId="1BDE91AB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D4" w14:textId="0C6AC586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</w:t>
            </w:r>
          </w:p>
        </w:tc>
      </w:tr>
      <w:tr w:rsidR="00E15B24" w:rsidRPr="00E15B24" w14:paraId="349B5FDC" w14:textId="77777777" w:rsidTr="00D05BC1">
        <w:trPr>
          <w:trHeight w:hRule="exact" w:val="510"/>
        </w:trPr>
        <w:tc>
          <w:tcPr>
            <w:tcW w:w="1693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D6" w14:textId="77777777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Arial" w:hAnsi="Arial" w:cs="Arial"/>
                <w:i/>
              </w:rPr>
              <w:t>15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D7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b/>
                <w:iCs/>
              </w:rPr>
            </w:pPr>
            <w:r w:rsidRPr="00B162EC">
              <w:rPr>
                <w:rFonts w:ascii="Arial" w:eastAsia="Arial" w:hAnsi="Arial" w:cs="Arial"/>
                <w:b/>
                <w:iCs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D8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Pandalidae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D9" w14:textId="5FB51EF0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proofErr w:type="spellStart"/>
            <w:r w:rsidRPr="00E15B24">
              <w:rPr>
                <w:rFonts w:ascii="Arial" w:eastAsia="Yu Gothic" w:hAnsi="Arial" w:cs="Arial"/>
                <w:i/>
                <w:iCs/>
              </w:rPr>
              <w:t>Heterocarpus</w:t>
            </w:r>
            <w:proofErr w:type="spellEnd"/>
            <w:r w:rsidRPr="00E15B24">
              <w:rPr>
                <w:rFonts w:ascii="Arial" w:eastAsia="Yu Gothic" w:hAnsi="Arial" w:cs="Arial"/>
              </w:rPr>
              <w:t xml:space="preserve"> sp</w:t>
            </w:r>
            <w:r w:rsidRPr="00E15B24">
              <w:rPr>
                <w:rFonts w:ascii="Arial" w:eastAsia="Yu Gothic" w:hAnsi="Arial" w:cs="Arial" w:hint="eastAsia"/>
              </w:rPr>
              <w:t>.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DA" w14:textId="7B46C0E6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7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DB" w14:textId="4C2E2CEE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</w:t>
            </w:r>
          </w:p>
        </w:tc>
      </w:tr>
      <w:tr w:rsidR="00E15B24" w:rsidRPr="00E15B24" w14:paraId="349B5FE3" w14:textId="77777777" w:rsidTr="00D05BC1">
        <w:trPr>
          <w:trHeight w:hRule="exact" w:val="510"/>
        </w:trPr>
        <w:tc>
          <w:tcPr>
            <w:tcW w:w="1693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DD" w14:textId="77777777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Arial" w:hAnsi="Arial" w:cs="Arial"/>
                <w:i/>
              </w:rPr>
              <w:t>1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DE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r w:rsidRPr="00B162EC">
              <w:rPr>
                <w:rFonts w:ascii="Arial" w:eastAsia="Arial" w:hAnsi="Arial" w:cs="Arial"/>
                <w:iCs/>
              </w:rPr>
              <w:t>Anomur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DF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Digenidae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E0" w14:textId="6D4016C9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Yu Gothic" w:hAnsi="Arial" w:cs="Arial"/>
                <w:i/>
                <w:iCs/>
              </w:rPr>
              <w:t xml:space="preserve">Dardanus </w:t>
            </w:r>
            <w:proofErr w:type="spellStart"/>
            <w:r w:rsidRPr="00E15B24">
              <w:rPr>
                <w:rFonts w:ascii="Arial" w:eastAsia="Yu Gothic" w:hAnsi="Arial" w:cs="Arial"/>
                <w:i/>
                <w:iCs/>
              </w:rPr>
              <w:t>pedunculatus</w:t>
            </w:r>
            <w:proofErr w:type="spellEnd"/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E1" w14:textId="5E4E2F0A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E2" w14:textId="6A6C9868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</w:t>
            </w:r>
          </w:p>
        </w:tc>
      </w:tr>
      <w:tr w:rsidR="00E15B24" w:rsidRPr="00E15B24" w14:paraId="349B5FEA" w14:textId="77777777" w:rsidTr="00D05BC1">
        <w:trPr>
          <w:trHeight w:hRule="exact" w:val="510"/>
        </w:trPr>
        <w:tc>
          <w:tcPr>
            <w:tcW w:w="1693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E4" w14:textId="77777777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Arial" w:hAnsi="Arial" w:cs="Arial"/>
                <w:i/>
              </w:rPr>
              <w:t>17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E5" w14:textId="77777777" w:rsidR="00686932" w:rsidRPr="00B162EC" w:rsidRDefault="00686932" w:rsidP="00686932">
            <w:pPr>
              <w:ind w:left="100" w:right="100"/>
              <w:jc w:val="left"/>
              <w:rPr>
                <w:rFonts w:ascii="Arial" w:eastAsia="Arial" w:hAnsi="Arial" w:cs="Arial"/>
                <w:iCs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E6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Galatheidae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E7" w14:textId="5120886A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s</w:t>
            </w:r>
            <w:r w:rsidRPr="00E15B24">
              <w:rPr>
                <w:rFonts w:ascii="Arial" w:eastAsia="Yu Gothic" w:hAnsi="Arial" w:cs="Arial"/>
              </w:rPr>
              <w:t>p</w:t>
            </w:r>
            <w:r w:rsidRPr="00E15B24">
              <w:rPr>
                <w:rFonts w:ascii="Arial" w:eastAsia="Yu Gothic" w:hAnsi="Arial" w:cs="Arial" w:hint="eastAsia"/>
              </w:rPr>
              <w:t>.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E8" w14:textId="69482646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4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E9" w14:textId="36991B67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</w:t>
            </w:r>
          </w:p>
        </w:tc>
      </w:tr>
      <w:tr w:rsidR="00E15B24" w:rsidRPr="00E15B24" w14:paraId="349B5FF1" w14:textId="77777777" w:rsidTr="00D05BC1">
        <w:trPr>
          <w:trHeight w:hRule="exact" w:val="510"/>
        </w:trPr>
        <w:tc>
          <w:tcPr>
            <w:tcW w:w="1693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EB" w14:textId="77777777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Arial" w:hAnsi="Arial" w:cs="Arial"/>
                <w:i/>
              </w:rPr>
              <w:t>18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EC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r w:rsidRPr="00B162EC">
              <w:rPr>
                <w:rFonts w:ascii="Arial" w:eastAsia="Arial" w:hAnsi="Arial" w:cs="Arial"/>
                <w:iCs/>
              </w:rPr>
              <w:t>Brachyur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ED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Majidae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EE" w14:textId="348EDFAF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sp.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EF" w14:textId="616A1AC9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4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F0" w14:textId="163C1C01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</w:t>
            </w:r>
          </w:p>
        </w:tc>
      </w:tr>
      <w:tr w:rsidR="00E15B24" w:rsidRPr="00E15B24" w14:paraId="349B5FF8" w14:textId="77777777" w:rsidTr="00D05BC1">
        <w:trPr>
          <w:trHeight w:hRule="exact" w:val="510"/>
        </w:trPr>
        <w:tc>
          <w:tcPr>
            <w:tcW w:w="1693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F2" w14:textId="77777777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Arial" w:hAnsi="Arial" w:cs="Arial"/>
                <w:i/>
              </w:rPr>
              <w:t>19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F3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b/>
                <w:iCs/>
              </w:rPr>
            </w:pPr>
            <w:r w:rsidRPr="00B162EC">
              <w:rPr>
                <w:rFonts w:ascii="Arial" w:eastAsia="Arial" w:hAnsi="Arial" w:cs="Arial"/>
                <w:b/>
                <w:iCs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F4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Oregoniidae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F5" w14:textId="138C7C85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sp.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F6" w14:textId="61EAA03F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3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F7" w14:textId="3B756928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</w:t>
            </w:r>
          </w:p>
        </w:tc>
      </w:tr>
      <w:tr w:rsidR="00E15B24" w:rsidRPr="00E15B24" w14:paraId="349B5FFF" w14:textId="77777777" w:rsidTr="00D05BC1">
        <w:trPr>
          <w:trHeight w:hRule="exact" w:val="510"/>
        </w:trPr>
        <w:tc>
          <w:tcPr>
            <w:tcW w:w="1693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F9" w14:textId="77777777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Arial" w:hAnsi="Arial" w:cs="Arial"/>
                <w:i/>
              </w:rPr>
              <w:t>2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FA" w14:textId="77777777" w:rsidR="00686932" w:rsidRPr="00B162EC" w:rsidRDefault="00686932" w:rsidP="00686932">
            <w:pPr>
              <w:ind w:left="100" w:right="100"/>
              <w:jc w:val="left"/>
              <w:rPr>
                <w:rFonts w:ascii="Arial" w:eastAsia="Arial" w:hAnsi="Arial" w:cs="Arial"/>
                <w:iCs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FB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r w:rsidRPr="00B162EC">
              <w:rPr>
                <w:rFonts w:ascii="Arial" w:eastAsia="Arial" w:hAnsi="Arial" w:cs="Arial"/>
                <w:iCs/>
              </w:rPr>
              <w:t>Goneplacidae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FC" w14:textId="6F791C83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proofErr w:type="spellStart"/>
            <w:r w:rsidRPr="00E15B24">
              <w:rPr>
                <w:rFonts w:ascii="Arial" w:eastAsia="Yu Gothic" w:hAnsi="Arial" w:cs="Arial"/>
                <w:i/>
                <w:iCs/>
              </w:rPr>
              <w:t>Carcinoplax</w:t>
            </w:r>
            <w:proofErr w:type="spellEnd"/>
            <w:r w:rsidRPr="00E15B24">
              <w:rPr>
                <w:rFonts w:ascii="Arial" w:eastAsia="Yu Gothic" w:hAnsi="Arial" w:cs="Arial"/>
                <w:i/>
                <w:iCs/>
              </w:rPr>
              <w:t xml:space="preserve"> </w:t>
            </w:r>
            <w:proofErr w:type="spellStart"/>
            <w:r w:rsidRPr="00E15B24">
              <w:rPr>
                <w:rFonts w:ascii="Arial" w:eastAsia="Yu Gothic" w:hAnsi="Arial" w:cs="Arial"/>
                <w:i/>
                <w:iCs/>
              </w:rPr>
              <w:t>surgensis</w:t>
            </w:r>
            <w:proofErr w:type="spellEnd"/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FD" w14:textId="1D730753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2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5FFE" w14:textId="77D68FE6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4</w:t>
            </w:r>
          </w:p>
        </w:tc>
      </w:tr>
      <w:tr w:rsidR="00E15B24" w:rsidRPr="00E15B24" w14:paraId="349B6006" w14:textId="77777777" w:rsidTr="00D05BC1">
        <w:trPr>
          <w:trHeight w:hRule="exact" w:val="510"/>
        </w:trPr>
        <w:tc>
          <w:tcPr>
            <w:tcW w:w="1693" w:type="dxa"/>
            <w:tcBorders>
              <w:top w:val="nil"/>
              <w:left w:val="single" w:sz="6" w:space="0" w:color="BFBFBF"/>
              <w:bottom w:val="single" w:sz="18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00" w14:textId="77777777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r w:rsidRPr="00E15B24">
              <w:rPr>
                <w:rFonts w:ascii="Arial" w:eastAsia="Arial" w:hAnsi="Arial" w:cs="Arial"/>
                <w:i/>
              </w:rPr>
              <w:t>2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18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01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b/>
                <w:iCs/>
              </w:rPr>
            </w:pPr>
            <w:r w:rsidRPr="00B162EC">
              <w:rPr>
                <w:rFonts w:ascii="Arial" w:eastAsia="Arial" w:hAnsi="Arial" w:cs="Arial"/>
                <w:b/>
                <w:iCs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8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02" w14:textId="77777777" w:rsidR="00686932" w:rsidRPr="00B162EC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Cs/>
              </w:rPr>
            </w:pPr>
            <w:proofErr w:type="spellStart"/>
            <w:r w:rsidRPr="00B162EC">
              <w:rPr>
                <w:rFonts w:ascii="Arial" w:eastAsia="Arial" w:hAnsi="Arial" w:cs="Arial"/>
                <w:iCs/>
              </w:rPr>
              <w:t>Epialtidae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single" w:sz="18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03" w14:textId="3899B4F3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  <w:i/>
              </w:rPr>
            </w:pPr>
            <w:proofErr w:type="spellStart"/>
            <w:r w:rsidRPr="00E15B24">
              <w:rPr>
                <w:rFonts w:ascii="Arial" w:eastAsia="Yu Gothic" w:hAnsi="Arial" w:cs="Arial"/>
                <w:i/>
                <w:iCs/>
              </w:rPr>
              <w:t>Chorilia</w:t>
            </w:r>
            <w:proofErr w:type="spellEnd"/>
            <w:r w:rsidRPr="00E15B24">
              <w:rPr>
                <w:rFonts w:ascii="Arial" w:eastAsia="Yu Gothic" w:hAnsi="Arial" w:cs="Arial"/>
                <w:i/>
                <w:iCs/>
              </w:rPr>
              <w:t xml:space="preserve"> japonic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18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04" w14:textId="00EC6C3B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3,18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18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05" w14:textId="7FB3151B" w:rsidR="00686932" w:rsidRPr="00E15B24" w:rsidRDefault="00686932" w:rsidP="00686932">
            <w:pPr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3</w:t>
            </w:r>
          </w:p>
        </w:tc>
      </w:tr>
    </w:tbl>
    <w:p w14:paraId="349B6007" w14:textId="77777777" w:rsidR="007D493E" w:rsidRPr="00E15B24" w:rsidRDefault="007D493E">
      <w:pPr>
        <w:ind w:left="105"/>
        <w:rPr>
          <w:rFonts w:ascii="Arial" w:eastAsia="Arial" w:hAnsi="Arial" w:cs="Arial"/>
        </w:rPr>
      </w:pPr>
    </w:p>
    <w:p w14:paraId="349B6008" w14:textId="77777777" w:rsidR="007D493E" w:rsidRPr="00E15B24" w:rsidRDefault="007D493E">
      <w:pPr>
        <w:ind w:left="105"/>
        <w:rPr>
          <w:rFonts w:ascii="Arial" w:eastAsia="Arial" w:hAnsi="Arial" w:cs="Arial"/>
        </w:rPr>
      </w:pPr>
    </w:p>
    <w:p w14:paraId="349B6009" w14:textId="77777777" w:rsidR="007D493E" w:rsidRPr="00E15B24" w:rsidRDefault="007D493E">
      <w:pPr>
        <w:widowControl/>
        <w:jc w:val="left"/>
        <w:rPr>
          <w:rFonts w:ascii="Times New Roman" w:eastAsia="Times New Roman" w:hAnsi="Times New Roman" w:cs="Times New Roman"/>
          <w:sz w:val="16"/>
          <w:szCs w:val="16"/>
        </w:rPr>
      </w:pPr>
    </w:p>
    <w:p w14:paraId="349B600A" w14:textId="77777777" w:rsidR="007D493E" w:rsidRPr="00E15B24" w:rsidRDefault="007D493E">
      <w:pPr>
        <w:ind w:left="105"/>
        <w:rPr>
          <w:rFonts w:ascii="Arial" w:eastAsia="Arial" w:hAnsi="Arial" w:cs="Arial"/>
        </w:rPr>
        <w:sectPr w:rsidR="007D493E" w:rsidRPr="00E15B24">
          <w:pgSz w:w="16838" w:h="11906" w:orient="landscape"/>
          <w:pgMar w:top="720" w:right="720" w:bottom="720" w:left="720" w:header="851" w:footer="992" w:gutter="0"/>
          <w:cols w:space="720"/>
        </w:sectPr>
      </w:pPr>
    </w:p>
    <w:p w14:paraId="349B600B" w14:textId="529CF7E2" w:rsidR="007D493E" w:rsidRPr="00E15B24" w:rsidRDefault="00FD3DBC">
      <w:pPr>
        <w:ind w:left="105"/>
        <w:rPr>
          <w:rFonts w:ascii="Arial" w:eastAsia="Arial" w:hAnsi="Arial" w:cs="Arial"/>
        </w:rPr>
      </w:pPr>
      <w:r w:rsidRPr="00E15B24">
        <w:rPr>
          <w:rFonts w:ascii="Arial" w:eastAsia="Arial" w:hAnsi="Arial" w:cs="Arial"/>
          <w:b/>
        </w:rPr>
        <w:t>Table S3</w:t>
      </w:r>
      <w:r w:rsidRPr="00E15B24">
        <w:rPr>
          <w:rFonts w:ascii="Arial" w:eastAsia="Arial" w:hAnsi="Arial" w:cs="Arial"/>
        </w:rPr>
        <w:t xml:space="preserve"> Summary of baited traps with Species ID</w:t>
      </w:r>
      <w:r w:rsidR="00820BA8" w:rsidRPr="00E15B24">
        <w:rPr>
          <w:rFonts w:ascii="Arial" w:eastAsia="Arial" w:hAnsi="Arial" w:cs="Arial"/>
        </w:rPr>
        <w:t>s</w:t>
      </w:r>
      <w:r w:rsidRPr="00E15B24">
        <w:rPr>
          <w:rFonts w:ascii="Arial" w:eastAsia="Arial" w:hAnsi="Arial" w:cs="Arial"/>
        </w:rPr>
        <w:t>.</w:t>
      </w:r>
    </w:p>
    <w:p w14:paraId="349B600C" w14:textId="77777777" w:rsidR="007D493E" w:rsidRPr="00E15B24" w:rsidRDefault="007D493E">
      <w:pPr>
        <w:ind w:left="105"/>
        <w:rPr>
          <w:rFonts w:ascii="Arial" w:eastAsia="Arial" w:hAnsi="Arial" w:cs="Arial"/>
        </w:rPr>
      </w:pPr>
    </w:p>
    <w:tbl>
      <w:tblPr>
        <w:tblStyle w:val="ad"/>
        <w:tblW w:w="90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70"/>
        <w:gridCol w:w="1705"/>
        <w:gridCol w:w="3016"/>
        <w:gridCol w:w="2909"/>
      </w:tblGrid>
      <w:tr w:rsidR="00E15B24" w:rsidRPr="00E15B24" w14:paraId="349B6011" w14:textId="77777777" w:rsidTr="00E15B24">
        <w:trPr>
          <w:trHeight w:val="330"/>
        </w:trPr>
        <w:tc>
          <w:tcPr>
            <w:tcW w:w="1370" w:type="dxa"/>
            <w:tcBorders>
              <w:top w:val="single" w:sz="18" w:space="0" w:color="000000"/>
              <w:left w:val="single" w:sz="4" w:space="0" w:color="BFBFBF"/>
              <w:bottom w:val="single" w:sz="18" w:space="0" w:color="000000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0D" w14:textId="77777777" w:rsidR="007D493E" w:rsidRPr="00E15B24" w:rsidRDefault="00FD3DBC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Voyage</w:t>
            </w:r>
          </w:p>
        </w:tc>
        <w:tc>
          <w:tcPr>
            <w:tcW w:w="1705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0E" w14:textId="77777777" w:rsidR="007D493E" w:rsidRPr="00E15B24" w:rsidRDefault="00FD3DBC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Station</w:t>
            </w:r>
          </w:p>
        </w:tc>
        <w:tc>
          <w:tcPr>
            <w:tcW w:w="3016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0F" w14:textId="59EAF2DB" w:rsidR="007D493E" w:rsidRPr="00E15B24" w:rsidRDefault="00FD3DBC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 xml:space="preserve">Rectangular trap of capture </w:t>
            </w:r>
            <w:r w:rsidR="00D915F9" w:rsidRPr="00E15B24">
              <w:rPr>
                <w:rFonts w:ascii="Arial" w:eastAsia="Arial" w:hAnsi="Arial" w:cs="Arial"/>
              </w:rPr>
              <w:t>species</w:t>
            </w:r>
            <w:r w:rsidRPr="00E15B24">
              <w:rPr>
                <w:rFonts w:ascii="Arial" w:eastAsia="Arial" w:hAnsi="Arial" w:cs="Arial"/>
              </w:rPr>
              <w:t xml:space="preserve"> ID</w:t>
            </w:r>
          </w:p>
        </w:tc>
        <w:tc>
          <w:tcPr>
            <w:tcW w:w="2909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10" w14:textId="606D823F" w:rsidR="007D493E" w:rsidRPr="00E15B24" w:rsidRDefault="00FD3DBC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 xml:space="preserve">Cylindrical trap of capture </w:t>
            </w:r>
            <w:r w:rsidR="00D915F9" w:rsidRPr="00E15B24">
              <w:rPr>
                <w:rFonts w:ascii="Arial" w:eastAsia="Arial" w:hAnsi="Arial" w:cs="Arial"/>
              </w:rPr>
              <w:t>species</w:t>
            </w:r>
            <w:r w:rsidRPr="00E15B24">
              <w:rPr>
                <w:rFonts w:ascii="Arial" w:eastAsia="Arial" w:hAnsi="Arial" w:cs="Arial"/>
              </w:rPr>
              <w:t xml:space="preserve"> ID</w:t>
            </w:r>
          </w:p>
        </w:tc>
      </w:tr>
      <w:tr w:rsidR="00E15B24" w:rsidRPr="00E15B24" w14:paraId="349B6016" w14:textId="77777777" w:rsidTr="00E15B24">
        <w:trPr>
          <w:trHeight w:val="315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12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13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5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14" w14:textId="3CB5B02B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,5,10,13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15" w14:textId="6C6114EC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/>
              </w:rPr>
              <w:t>1</w:t>
            </w:r>
          </w:p>
        </w:tc>
      </w:tr>
      <w:tr w:rsidR="00E15B24" w:rsidRPr="00E15B24" w14:paraId="349B601B" w14:textId="77777777" w:rsidTr="00E15B24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17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18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6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19" w14:textId="580097C8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,6,10,13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1A" w14:textId="05C31333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</w:t>
            </w:r>
          </w:p>
        </w:tc>
      </w:tr>
      <w:tr w:rsidR="00E15B24" w:rsidRPr="00E15B24" w14:paraId="349B6020" w14:textId="77777777" w:rsidTr="00E15B24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9" w:space="0" w:color="000000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1C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9" w:space="0" w:color="000000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1D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7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9" w:space="0" w:color="000000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1E" w14:textId="307AE679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,6,7,13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9" w:space="0" w:color="000000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1F" w14:textId="74740EDB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0</w:t>
            </w:r>
          </w:p>
        </w:tc>
      </w:tr>
      <w:tr w:rsidR="00E15B24" w:rsidRPr="00E15B24" w14:paraId="349B6025" w14:textId="77777777" w:rsidTr="00E15B24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21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22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23" w14:textId="57837300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,5,19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24" w14:textId="6649C85A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-</w:t>
            </w:r>
          </w:p>
        </w:tc>
      </w:tr>
      <w:tr w:rsidR="00E15B24" w:rsidRPr="00E15B24" w14:paraId="349B602A" w14:textId="77777777" w:rsidTr="00E15B24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9" w:space="0" w:color="000000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26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9" w:space="0" w:color="000000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27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4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9" w:space="0" w:color="000000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28" w14:textId="61AFCA0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,5,11,17,18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9" w:space="0" w:color="000000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29" w14:textId="3408A005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</w:t>
            </w:r>
          </w:p>
        </w:tc>
      </w:tr>
      <w:tr w:rsidR="00E15B24" w:rsidRPr="00E15B24" w14:paraId="349B602F" w14:textId="77777777" w:rsidTr="00E15B24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2B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2C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2D" w14:textId="0B172633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4,16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2E" w14:textId="1EBE4EE3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3</w:t>
            </w:r>
          </w:p>
        </w:tc>
      </w:tr>
      <w:tr w:rsidR="00E15B24" w:rsidRPr="00E15B24" w14:paraId="349B6034" w14:textId="77777777" w:rsidTr="00E15B24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30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31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2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32" w14:textId="43B2D5EA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,10, 20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33" w14:textId="3323A82F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</w:t>
            </w:r>
          </w:p>
        </w:tc>
      </w:tr>
      <w:tr w:rsidR="00E15B24" w:rsidRPr="00E15B24" w14:paraId="349B6039" w14:textId="77777777" w:rsidTr="00E15B24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35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36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37" w14:textId="36D883B9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6,10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38" w14:textId="255C5423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</w:t>
            </w:r>
          </w:p>
        </w:tc>
      </w:tr>
      <w:tr w:rsidR="00E15B24" w:rsidRPr="00E15B24" w14:paraId="349B603E" w14:textId="77777777" w:rsidTr="00E15B24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3A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3B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4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3C" w14:textId="46A2407D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,3,10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3D" w14:textId="2565BD82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</w:t>
            </w:r>
          </w:p>
        </w:tc>
      </w:tr>
      <w:tr w:rsidR="00E15B24" w:rsidRPr="00E15B24" w14:paraId="349B6043" w14:textId="77777777" w:rsidTr="00E15B24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3F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40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8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41" w14:textId="3CF97951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42" w14:textId="7CE57845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</w:t>
            </w:r>
          </w:p>
        </w:tc>
      </w:tr>
      <w:tr w:rsidR="00E15B24" w:rsidRPr="00E15B24" w14:paraId="349B6048" w14:textId="77777777" w:rsidTr="00E15B24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44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45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9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46" w14:textId="6A814459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,4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47" w14:textId="22E78C75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</w:t>
            </w:r>
          </w:p>
        </w:tc>
      </w:tr>
      <w:tr w:rsidR="00E15B24" w:rsidRPr="00E15B24" w14:paraId="349B604D" w14:textId="77777777" w:rsidTr="00E15B24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9" w:space="0" w:color="000000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49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9" w:space="0" w:color="000000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4A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9" w:space="0" w:color="000000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4B" w14:textId="44239B4C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,4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9" w:space="0" w:color="000000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4C" w14:textId="7C2F947F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</w:t>
            </w:r>
          </w:p>
        </w:tc>
      </w:tr>
      <w:tr w:rsidR="00E15B24" w:rsidRPr="00E15B24" w14:paraId="349B6052" w14:textId="77777777" w:rsidTr="00E15B24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4E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4F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4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50" w14:textId="422A92C5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,3,5,10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51" w14:textId="127E3035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,3</w:t>
            </w:r>
          </w:p>
        </w:tc>
      </w:tr>
      <w:tr w:rsidR="00E15B24" w:rsidRPr="00E15B24" w14:paraId="349B6057" w14:textId="77777777" w:rsidTr="00E15B24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53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54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55" w14:textId="011F54A0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,4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56" w14:textId="18D5A635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</w:t>
            </w:r>
          </w:p>
        </w:tc>
      </w:tr>
      <w:tr w:rsidR="00E15B24" w:rsidRPr="00E15B24" w14:paraId="349B605C" w14:textId="77777777" w:rsidTr="00E15B24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9" w:space="0" w:color="000000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58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9" w:space="0" w:color="000000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59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2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9" w:space="0" w:color="000000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5A" w14:textId="1729D33A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,4,9,12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9" w:space="0" w:color="000000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5B" w14:textId="1B62B6C9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9</w:t>
            </w:r>
          </w:p>
        </w:tc>
      </w:tr>
      <w:tr w:rsidR="00E15B24" w:rsidRPr="00E15B24" w14:paraId="349B6061" w14:textId="77777777" w:rsidTr="00E15B24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5D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5E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5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5F" w14:textId="01A493B3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,3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60" w14:textId="4BEDB8C1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</w:t>
            </w:r>
          </w:p>
        </w:tc>
      </w:tr>
      <w:tr w:rsidR="00E15B24" w:rsidRPr="00E15B24" w14:paraId="349B6066" w14:textId="77777777" w:rsidTr="00E15B24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62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63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4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64" w14:textId="1473CBB2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65" w14:textId="51247CDA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</w:t>
            </w:r>
          </w:p>
        </w:tc>
      </w:tr>
      <w:tr w:rsidR="00E15B24" w:rsidRPr="00E15B24" w14:paraId="349B606B" w14:textId="77777777" w:rsidTr="00E15B24">
        <w:trPr>
          <w:trHeight w:val="405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9" w:space="0" w:color="000000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67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9" w:space="0" w:color="000000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68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7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9" w:space="0" w:color="000000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69" w14:textId="68C8726F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,3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9" w:space="0" w:color="000000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6A" w14:textId="298AF394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5</w:t>
            </w:r>
          </w:p>
        </w:tc>
      </w:tr>
      <w:tr w:rsidR="00E15B24" w:rsidRPr="00E15B24" w14:paraId="349B6070" w14:textId="77777777" w:rsidTr="00E15B24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6C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6D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7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6E" w14:textId="2A7E60F3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,13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6F" w14:textId="11265E41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</w:t>
            </w:r>
          </w:p>
        </w:tc>
      </w:tr>
      <w:tr w:rsidR="00E15B24" w:rsidRPr="00E15B24" w14:paraId="349B6075" w14:textId="77777777" w:rsidTr="00E15B24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71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72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73" w14:textId="32EDA5C1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,21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74" w14:textId="3490DC82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</w:t>
            </w:r>
          </w:p>
        </w:tc>
      </w:tr>
      <w:tr w:rsidR="00E15B24" w:rsidRPr="00E15B24" w14:paraId="349B607A" w14:textId="77777777" w:rsidTr="00E15B24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9" w:space="0" w:color="000000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76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9" w:space="0" w:color="000000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77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6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9" w:space="0" w:color="000000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78" w14:textId="1B2B222A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9" w:space="0" w:color="000000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79" w14:textId="516F8B4A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</w:t>
            </w:r>
          </w:p>
        </w:tc>
      </w:tr>
      <w:tr w:rsidR="00E15B24" w:rsidRPr="00E15B24" w14:paraId="349B607F" w14:textId="77777777" w:rsidTr="00E15B24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7B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7C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8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7D" w14:textId="02C73A30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,8,21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7E" w14:textId="71746A2D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1</w:t>
            </w:r>
          </w:p>
        </w:tc>
      </w:tr>
      <w:tr w:rsidR="00E15B24" w:rsidRPr="00E15B24" w14:paraId="349B6084" w14:textId="77777777" w:rsidTr="00E15B24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BFBFBF"/>
              <w:bottom w:val="single" w:sz="9" w:space="0" w:color="000000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80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9" w:space="0" w:color="000000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81" w14:textId="77777777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Arial" w:hAnsi="Arial" w:cs="Arial"/>
              </w:rPr>
              <w:t>19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9" w:space="0" w:color="000000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82" w14:textId="7B92D9E5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2,4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9" w:space="0" w:color="000000"/>
              <w:right w:val="single" w:sz="4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6083" w14:textId="5915DF8A" w:rsidR="00E15B24" w:rsidRPr="00E15B24" w:rsidRDefault="00E15B24" w:rsidP="00E15B24">
            <w:pPr>
              <w:widowControl/>
              <w:spacing w:before="240" w:after="240"/>
              <w:ind w:left="100" w:right="100"/>
              <w:jc w:val="center"/>
              <w:rPr>
                <w:rFonts w:ascii="Arial" w:eastAsia="Arial" w:hAnsi="Arial" w:cs="Arial"/>
              </w:rPr>
            </w:pPr>
            <w:r w:rsidRPr="00E15B24">
              <w:rPr>
                <w:rFonts w:ascii="Arial" w:eastAsia="Yu Gothic" w:hAnsi="Arial" w:cs="Arial" w:hint="eastAsia"/>
              </w:rPr>
              <w:t>2,9</w:t>
            </w:r>
          </w:p>
        </w:tc>
      </w:tr>
    </w:tbl>
    <w:p w14:paraId="349B6085" w14:textId="77777777" w:rsidR="007D493E" w:rsidRPr="00E15B24" w:rsidRDefault="007D493E">
      <w:pPr>
        <w:widowControl/>
        <w:jc w:val="left"/>
        <w:rPr>
          <w:rFonts w:ascii="Times New Roman" w:eastAsia="Times New Roman" w:hAnsi="Times New Roman" w:cs="Times New Roman"/>
          <w:sz w:val="16"/>
          <w:szCs w:val="16"/>
        </w:rPr>
      </w:pPr>
    </w:p>
    <w:p w14:paraId="349B6086" w14:textId="77777777" w:rsidR="007D493E" w:rsidRPr="00E15B24" w:rsidRDefault="007D493E">
      <w:pPr>
        <w:widowControl/>
        <w:jc w:val="left"/>
        <w:rPr>
          <w:rFonts w:ascii="Times New Roman" w:eastAsia="Times New Roman" w:hAnsi="Times New Roman" w:cs="Times New Roman"/>
          <w:sz w:val="16"/>
          <w:szCs w:val="16"/>
        </w:rPr>
      </w:pPr>
    </w:p>
    <w:p w14:paraId="349B6087" w14:textId="77777777" w:rsidR="007D493E" w:rsidRPr="00E15B24" w:rsidRDefault="007D493E">
      <w:pPr>
        <w:widowControl/>
        <w:jc w:val="left"/>
        <w:rPr>
          <w:rFonts w:ascii="Times New Roman" w:eastAsia="Times New Roman" w:hAnsi="Times New Roman" w:cs="Times New Roman"/>
          <w:sz w:val="22"/>
          <w:szCs w:val="22"/>
        </w:rPr>
      </w:pPr>
    </w:p>
    <w:p w14:paraId="349B6088" w14:textId="77777777" w:rsidR="007D493E" w:rsidRPr="00E15B24" w:rsidRDefault="00FD3DBC">
      <w:pPr>
        <w:widowControl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E15B24">
        <w:rPr>
          <w:rFonts w:ascii="Times New Roman" w:eastAsia="Times New Roman" w:hAnsi="Times New Roman" w:cs="Times New Roman"/>
          <w:noProof/>
          <w:sz w:val="22"/>
          <w:szCs w:val="22"/>
        </w:rPr>
        <w:drawing>
          <wp:inline distT="114300" distB="114300" distL="114300" distR="114300" wp14:anchorId="349B608D" wp14:editId="349B608E">
            <wp:extent cx="3912962" cy="2931576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12962" cy="29315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49B6089" w14:textId="77777777" w:rsidR="007D493E" w:rsidRPr="00E15B24" w:rsidRDefault="007D493E">
      <w:pPr>
        <w:widowControl/>
        <w:jc w:val="left"/>
        <w:rPr>
          <w:rFonts w:ascii="Arial" w:eastAsia="Arial" w:hAnsi="Arial" w:cs="Arial"/>
          <w:sz w:val="22"/>
          <w:szCs w:val="22"/>
        </w:rPr>
      </w:pPr>
    </w:p>
    <w:p w14:paraId="349B608A" w14:textId="77777777" w:rsidR="007D493E" w:rsidRPr="00E15B24" w:rsidRDefault="00FD3DBC">
      <w:pPr>
        <w:widowControl/>
        <w:jc w:val="left"/>
        <w:rPr>
          <w:rFonts w:ascii="Arial" w:eastAsia="Arial" w:hAnsi="Arial" w:cs="Arial"/>
          <w:sz w:val="16"/>
          <w:szCs w:val="16"/>
        </w:rPr>
      </w:pPr>
      <w:r w:rsidRPr="00E15B24">
        <w:rPr>
          <w:rFonts w:ascii="Arial" w:eastAsia="Arial" w:hAnsi="Arial" w:cs="Arial"/>
          <w:b/>
          <w:sz w:val="22"/>
          <w:szCs w:val="22"/>
        </w:rPr>
        <w:t>Fig. S1</w:t>
      </w:r>
      <w:r w:rsidRPr="00E15B24">
        <w:rPr>
          <w:rFonts w:ascii="Arial" w:eastAsia="Arial" w:hAnsi="Arial" w:cs="Arial"/>
          <w:sz w:val="22"/>
          <w:szCs w:val="22"/>
        </w:rPr>
        <w:t xml:space="preserve"> Relationship between water temperature and depth in the East China Sea (off the west coast of Kyushu, Japan).</w:t>
      </w:r>
    </w:p>
    <w:p w14:paraId="349B608B" w14:textId="77777777" w:rsidR="007D493E" w:rsidRPr="00E15B24" w:rsidRDefault="007D493E">
      <w:pPr>
        <w:widowControl/>
        <w:jc w:val="left"/>
        <w:rPr>
          <w:rFonts w:ascii="Times New Roman" w:eastAsia="Times New Roman" w:hAnsi="Times New Roman" w:cs="Times New Roman"/>
          <w:sz w:val="16"/>
          <w:szCs w:val="16"/>
        </w:rPr>
      </w:pPr>
    </w:p>
    <w:p w14:paraId="349B608C" w14:textId="77777777" w:rsidR="007D493E" w:rsidRPr="00E15B24" w:rsidRDefault="007D493E">
      <w:pPr>
        <w:widowControl/>
        <w:jc w:val="left"/>
        <w:rPr>
          <w:rFonts w:ascii="Times New Roman" w:eastAsia="Times New Roman" w:hAnsi="Times New Roman" w:cs="Times New Roman"/>
          <w:sz w:val="16"/>
          <w:szCs w:val="16"/>
        </w:rPr>
      </w:pPr>
    </w:p>
    <w:sectPr w:rsidR="007D493E" w:rsidRPr="00E15B24">
      <w:pgSz w:w="11906" w:h="16838"/>
      <w:pgMar w:top="720" w:right="720" w:bottom="720" w:left="720" w:header="851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93E"/>
    <w:rsid w:val="004B026F"/>
    <w:rsid w:val="00686932"/>
    <w:rsid w:val="007D493E"/>
    <w:rsid w:val="00820BA8"/>
    <w:rsid w:val="00A13594"/>
    <w:rsid w:val="00A65E2B"/>
    <w:rsid w:val="00B162EC"/>
    <w:rsid w:val="00C34B37"/>
    <w:rsid w:val="00C97312"/>
    <w:rsid w:val="00D05BC1"/>
    <w:rsid w:val="00D272EF"/>
    <w:rsid w:val="00D61427"/>
    <w:rsid w:val="00D915F9"/>
    <w:rsid w:val="00E15B24"/>
    <w:rsid w:val="00F05D89"/>
    <w:rsid w:val="00FD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9B5E51"/>
  <w15:docId w15:val="{4CBA4886-31F4-BD42-889B-8EA71212F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F209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20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20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209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209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209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209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209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209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FF20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見出し 1 (文字)"/>
    <w:basedOn w:val="a0"/>
    <w:link w:val="1"/>
    <w:uiPriority w:val="9"/>
    <w:rsid w:val="00FF209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F209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F209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F20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F20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F20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F20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F20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F20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a4">
    <w:name w:val="表題 (文字)"/>
    <w:basedOn w:val="a0"/>
    <w:link w:val="a3"/>
    <w:uiPriority w:val="10"/>
    <w:rsid w:val="00FF20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F20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20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F20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209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F209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F20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F209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F2097"/>
    <w:rPr>
      <w:b/>
      <w:bCs/>
      <w:smallCaps/>
      <w:color w:val="0F4761" w:themeColor="accent1" w:themeShade="BF"/>
      <w:spacing w:val="5"/>
    </w:rPr>
  </w:style>
  <w:style w:type="table" w:styleId="aa">
    <w:name w:val="Grid Table Light"/>
    <w:basedOn w:val="a1"/>
    <w:uiPriority w:val="40"/>
    <w:rsid w:val="003C1C6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3C1C6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e">
    <w:name w:val="Revision"/>
    <w:hidden/>
    <w:uiPriority w:val="99"/>
    <w:semiHidden/>
    <w:rsid w:val="00C34B37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hyperlink" Target="https://en.wikipedia.org/wiki/Cirolanida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hytG8GI7JFwgC8TS6dlsVWdJHJw==">CgMxLjAaJAoBMBIfCh0IB0IZCgVBcmlhbBIQQXJpYWwgVW5pY29kZSBNUzgAciExa2pRZmQ4ZHpndHgtSFZfbWRnUXktZGhyTkN3ekl6bGM=</go:docsCustomData>
</go:gDocsCustomXmlDataStorage>
</file>

<file path=customXml/itemProps1.xml><?xml version="1.0" encoding="utf-8"?>
<ds:datastoreItem xmlns:ds="http://schemas.openxmlformats.org/officeDocument/2006/customXml" ds:itemID="{132ADE4A-F3A4-459B-9B18-1630B56174B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637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GO TANAKA</dc:creator>
  <cp:lastModifiedBy>八木　光晴</cp:lastModifiedBy>
  <cp:revision>7</cp:revision>
  <dcterms:created xsi:type="dcterms:W3CDTF">2025-06-13T06:04:00Z</dcterms:created>
  <dcterms:modified xsi:type="dcterms:W3CDTF">2025-06-13T06:31:00Z</dcterms:modified>
</cp:coreProperties>
</file>